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84F3B" w14:textId="77777777" w:rsidR="00407EE7" w:rsidRPr="00407EE7" w:rsidRDefault="00407EE7" w:rsidP="00407E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7EE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407EE7">
        <w:rPr>
          <w:rFonts w:ascii="Times New Roman" w:hAnsi="Times New Roman" w:cs="Times New Roman"/>
          <w:sz w:val="24"/>
          <w:szCs w:val="24"/>
        </w:rPr>
        <w:t>Summary of the numbers of patients with or without ataxia related to genes for lipid homeostasis</w:t>
      </w:r>
    </w:p>
    <w:tbl>
      <w:tblPr>
        <w:tblStyle w:val="a3"/>
        <w:tblW w:w="10768" w:type="dxa"/>
        <w:tblLayout w:type="fixed"/>
        <w:tblLook w:val="04A0" w:firstRow="1" w:lastRow="0" w:firstColumn="1" w:lastColumn="0" w:noHBand="0" w:noVBand="1"/>
      </w:tblPr>
      <w:tblGrid>
        <w:gridCol w:w="1101"/>
        <w:gridCol w:w="2013"/>
        <w:gridCol w:w="1134"/>
        <w:gridCol w:w="850"/>
        <w:gridCol w:w="851"/>
        <w:gridCol w:w="709"/>
        <w:gridCol w:w="850"/>
        <w:gridCol w:w="851"/>
        <w:gridCol w:w="2409"/>
      </w:tblGrid>
      <w:tr w:rsidR="00E3568F" w:rsidRPr="00B57985" w14:paraId="13EC622F" w14:textId="77777777" w:rsidTr="008D7FFC">
        <w:trPr>
          <w:trHeight w:val="1002"/>
        </w:trPr>
        <w:tc>
          <w:tcPr>
            <w:tcW w:w="1101" w:type="dxa"/>
            <w:vAlign w:val="center"/>
            <w:hideMark/>
          </w:tcPr>
          <w:p w14:paraId="51450B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2013" w:type="dxa"/>
            <w:vAlign w:val="center"/>
            <w:hideMark/>
          </w:tcPr>
          <w:p w14:paraId="60DAD3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Type of Mutation</w:t>
            </w:r>
          </w:p>
        </w:tc>
        <w:tc>
          <w:tcPr>
            <w:tcW w:w="1134" w:type="dxa"/>
            <w:vAlign w:val="center"/>
            <w:hideMark/>
          </w:tcPr>
          <w:p w14:paraId="45E0B9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Present of Mutation</w:t>
            </w:r>
          </w:p>
        </w:tc>
        <w:tc>
          <w:tcPr>
            <w:tcW w:w="850" w:type="dxa"/>
            <w:vAlign w:val="center"/>
            <w:hideMark/>
          </w:tcPr>
          <w:p w14:paraId="5927FB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Ataxia</w:t>
            </w:r>
          </w:p>
        </w:tc>
        <w:tc>
          <w:tcPr>
            <w:tcW w:w="851" w:type="dxa"/>
            <w:vAlign w:val="center"/>
            <w:hideMark/>
          </w:tcPr>
          <w:p w14:paraId="6DDC6D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No Ataxia</w:t>
            </w:r>
          </w:p>
        </w:tc>
        <w:tc>
          <w:tcPr>
            <w:tcW w:w="709" w:type="dxa"/>
            <w:vAlign w:val="center"/>
            <w:hideMark/>
          </w:tcPr>
          <w:p w14:paraId="3C73EE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850" w:type="dxa"/>
            <w:vAlign w:val="center"/>
            <w:hideMark/>
          </w:tcPr>
          <w:p w14:paraId="468722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Ataxia</w:t>
            </w:r>
          </w:p>
        </w:tc>
        <w:tc>
          <w:tcPr>
            <w:tcW w:w="851" w:type="dxa"/>
            <w:vAlign w:val="center"/>
            <w:hideMark/>
          </w:tcPr>
          <w:p w14:paraId="493702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No Ataxia</w:t>
            </w:r>
          </w:p>
        </w:tc>
        <w:tc>
          <w:tcPr>
            <w:tcW w:w="2409" w:type="dxa"/>
            <w:vAlign w:val="center"/>
            <w:hideMark/>
          </w:tcPr>
          <w:p w14:paraId="5E76F0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  <w:bookmarkStart w:id="0" w:name="_GoBack"/>
        <w:bookmarkEnd w:id="0"/>
      </w:tr>
      <w:tr w:rsidR="00E3568F" w:rsidRPr="00B57985" w14:paraId="7ADB84F1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6E7F53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ABHD12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25BCF3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sp113PhefsX15</w:t>
            </w:r>
          </w:p>
        </w:tc>
        <w:tc>
          <w:tcPr>
            <w:tcW w:w="1134" w:type="dxa"/>
            <w:vAlign w:val="center"/>
            <w:hideMark/>
          </w:tcPr>
          <w:p w14:paraId="5CC9B3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100D1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576350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82661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387E2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5F173E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19CD7A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Fiskerstrand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0)</w:t>
            </w:r>
          </w:p>
        </w:tc>
      </w:tr>
      <w:tr w:rsidR="00E3568F" w:rsidRPr="00B57985" w14:paraId="217645E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287FE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6498B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E779D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DEED3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6E27C3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Merge/>
            <w:vAlign w:val="center"/>
            <w:hideMark/>
          </w:tcPr>
          <w:p w14:paraId="06831B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C7B0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DBD98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D95A8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E961C4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16580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DED2160" w14:textId="22C09158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del14007insGG</w:t>
            </w:r>
          </w:p>
        </w:tc>
        <w:tc>
          <w:tcPr>
            <w:tcW w:w="1134" w:type="dxa"/>
            <w:vAlign w:val="center"/>
            <w:hideMark/>
          </w:tcPr>
          <w:p w14:paraId="4D2626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B9B54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10640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7EF7F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A0900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67459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89CB3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0F90A7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FC6E0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BA618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E04D8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AE645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6F11F6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1F2ADC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A571D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B14E5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BBE5C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607CA1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D1353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975ED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352X</w:t>
            </w:r>
          </w:p>
        </w:tc>
        <w:tc>
          <w:tcPr>
            <w:tcW w:w="1134" w:type="dxa"/>
            <w:vAlign w:val="center"/>
            <w:hideMark/>
          </w:tcPr>
          <w:p w14:paraId="2C14BA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243E7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212A8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0CB97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D8698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F85BF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9037E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99659D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3E0702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43B70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767BE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20A4A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7FE00D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51858A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292B6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57258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ECA15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D157A4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80200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FED19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His285fsX1</w:t>
            </w:r>
          </w:p>
        </w:tc>
        <w:tc>
          <w:tcPr>
            <w:tcW w:w="1134" w:type="dxa"/>
            <w:vAlign w:val="center"/>
            <w:hideMark/>
          </w:tcPr>
          <w:p w14:paraId="25FF7A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4FB6F3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4CE666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3E0752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9FBF3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1B717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80042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68D54D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C010E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F9E9E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33B54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6340E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vAlign w:val="center"/>
            <w:hideMark/>
          </w:tcPr>
          <w:p w14:paraId="3618AC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vMerge/>
            <w:vAlign w:val="center"/>
            <w:hideMark/>
          </w:tcPr>
          <w:p w14:paraId="6BAC0C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26B34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5B7B5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3AB88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C39845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6FDC5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09F09E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262*</w:t>
            </w:r>
          </w:p>
        </w:tc>
        <w:tc>
          <w:tcPr>
            <w:tcW w:w="1134" w:type="dxa"/>
            <w:vAlign w:val="center"/>
            <w:hideMark/>
          </w:tcPr>
          <w:p w14:paraId="604C10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11A3F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7142F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C66CD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EE57F8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55995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8C6C3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Thimm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20)</w:t>
            </w:r>
          </w:p>
        </w:tc>
      </w:tr>
      <w:tr w:rsidR="00E3568F" w:rsidRPr="00B57985" w14:paraId="1609D44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597AB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697F4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E810C1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7B8CE7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14:paraId="17D50F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63C67F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12427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305F73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6E9E5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ECED46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22174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8912B62" w14:textId="5094AFD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65X</w:t>
            </w:r>
          </w:p>
        </w:tc>
        <w:tc>
          <w:tcPr>
            <w:tcW w:w="1134" w:type="dxa"/>
            <w:vAlign w:val="center"/>
            <w:hideMark/>
          </w:tcPr>
          <w:p w14:paraId="643A07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14061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DE924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342DC4C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AE376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357A5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347C47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Eisenberger et al. (2012)</w:t>
            </w:r>
          </w:p>
        </w:tc>
      </w:tr>
      <w:tr w:rsidR="00E3568F" w:rsidRPr="00B57985" w14:paraId="4CD76C8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FB87A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33687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DEB82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EFCAC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0E69CA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vMerge/>
            <w:vAlign w:val="center"/>
            <w:hideMark/>
          </w:tcPr>
          <w:p w14:paraId="0B931E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60537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12F8C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83AA4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A83F30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F6C28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355CBD4" w14:textId="732AA0E5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a novel splice site mutation (c.316+2T&gt;A) in intron 2</w:t>
            </w:r>
          </w:p>
        </w:tc>
        <w:tc>
          <w:tcPr>
            <w:tcW w:w="1134" w:type="dxa"/>
            <w:vAlign w:val="center"/>
            <w:hideMark/>
          </w:tcPr>
          <w:p w14:paraId="3D79860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A1726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53F82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506E7F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A2209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6C86D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22758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Yoshimura et al. (2015)</w:t>
            </w:r>
          </w:p>
        </w:tc>
      </w:tr>
      <w:tr w:rsidR="00E3568F" w:rsidRPr="00B57985" w14:paraId="3F43249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30FE98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47EB5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C072C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A3A72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4F4DB9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vMerge/>
            <w:vAlign w:val="center"/>
            <w:hideMark/>
          </w:tcPr>
          <w:p w14:paraId="73D42F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E2508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DD38C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7CA19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E3F97F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DFA4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7A54F7A" w14:textId="456B7092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yr83X</w:t>
            </w:r>
          </w:p>
        </w:tc>
        <w:tc>
          <w:tcPr>
            <w:tcW w:w="1134" w:type="dxa"/>
            <w:vAlign w:val="center"/>
            <w:hideMark/>
          </w:tcPr>
          <w:p w14:paraId="7BE6E3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3B15E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69130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2AF524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972ED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90FA3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7F85E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Li T et al (2019)</w:t>
            </w:r>
          </w:p>
        </w:tc>
      </w:tr>
      <w:tr w:rsidR="00E3568F" w:rsidRPr="00B57985" w14:paraId="7DC2DED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8B69EB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0F4FD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1AAF1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60455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3F4E09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Merge/>
            <w:vAlign w:val="center"/>
            <w:hideMark/>
          </w:tcPr>
          <w:p w14:paraId="2FC86D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72351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0FA46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C810C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F2ADC6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7EC90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9811A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71Tyrfs*26</w:t>
            </w:r>
          </w:p>
        </w:tc>
        <w:tc>
          <w:tcPr>
            <w:tcW w:w="1134" w:type="dxa"/>
            <w:vAlign w:val="center"/>
            <w:hideMark/>
          </w:tcPr>
          <w:p w14:paraId="38D467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78498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4D886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419CB0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32AA11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572E3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2396E7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Frasquet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(2018)</w:t>
            </w:r>
          </w:p>
        </w:tc>
      </w:tr>
      <w:tr w:rsidR="00E3568F" w:rsidRPr="00B57985" w14:paraId="52DBF37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A5721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BA77F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3CB34E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5B9D8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25B6DB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vMerge/>
            <w:vAlign w:val="center"/>
            <w:hideMark/>
          </w:tcPr>
          <w:p w14:paraId="7316F0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20388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C8CDA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2B989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BF2778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B174C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7DC07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sn127Aspfs*23</w:t>
            </w:r>
          </w:p>
        </w:tc>
        <w:tc>
          <w:tcPr>
            <w:tcW w:w="1134" w:type="dxa"/>
            <w:vAlign w:val="center"/>
            <w:hideMark/>
          </w:tcPr>
          <w:p w14:paraId="3F0592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3D3CE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FB4C5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51C47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8EF52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03B60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0FA43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Lerat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(2017)</w:t>
            </w:r>
          </w:p>
        </w:tc>
      </w:tr>
      <w:tr w:rsidR="00E3568F" w:rsidRPr="00B57985" w14:paraId="4B0125F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FE0D7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FA6F9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3C031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F48F2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6C9931D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4C1907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7456F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DCD58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9DBA9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7C1B4B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61AC9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CA974E0" w14:textId="45CA62C9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253R</w:t>
            </w:r>
          </w:p>
        </w:tc>
        <w:tc>
          <w:tcPr>
            <w:tcW w:w="1134" w:type="dxa"/>
            <w:vAlign w:val="center"/>
            <w:hideMark/>
          </w:tcPr>
          <w:p w14:paraId="1BF590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6B200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5CD38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CF602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4DAD18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9A41D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809B7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Tingaud-Sequeira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(2017)</w:t>
            </w:r>
          </w:p>
        </w:tc>
      </w:tr>
      <w:tr w:rsidR="00E3568F" w:rsidRPr="00B57985" w14:paraId="1AA0DD9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D3D9A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F67B22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829CD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6BD40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155B88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738CB5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82E1A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BBB82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398DE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E4F8A7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861B8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7E868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107Glufs*8</w:t>
            </w:r>
            <w:r w:rsidRPr="00B57985">
              <w:rPr>
                <w:rFonts w:ascii="Times New Roman" w:hAnsi="Times New Roman" w:cs="Times New Roman"/>
                <w:szCs w:val="21"/>
              </w:rPr>
              <w:t>；</w:t>
            </w:r>
            <w:r w:rsidRPr="00B57985">
              <w:rPr>
                <w:rFonts w:ascii="Times New Roman" w:hAnsi="Times New Roman" w:cs="Times New Roman"/>
                <w:szCs w:val="21"/>
              </w:rPr>
              <w:t>p.Thr202Ile</w:t>
            </w:r>
          </w:p>
        </w:tc>
        <w:tc>
          <w:tcPr>
            <w:tcW w:w="1134" w:type="dxa"/>
            <w:vAlign w:val="center"/>
            <w:hideMark/>
          </w:tcPr>
          <w:p w14:paraId="3A10BE4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F5F7F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DA1D0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43D91F0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B87AD4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F103C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4CEB6A0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Nishiguchi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(2014)</w:t>
            </w:r>
          </w:p>
        </w:tc>
      </w:tr>
      <w:tr w:rsidR="00E3568F" w:rsidRPr="00B57985" w14:paraId="581A389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C802E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C8210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4B241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58D27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2330CA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09" w:type="dxa"/>
            <w:vMerge/>
            <w:vAlign w:val="center"/>
            <w:hideMark/>
          </w:tcPr>
          <w:p w14:paraId="21D037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BEC96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5148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F4C95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A64713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0FB23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D87E3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His372Gln</w:t>
            </w:r>
          </w:p>
        </w:tc>
        <w:tc>
          <w:tcPr>
            <w:tcW w:w="1134" w:type="dxa"/>
            <w:vAlign w:val="center"/>
            <w:hideMark/>
          </w:tcPr>
          <w:p w14:paraId="2126DB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ABB139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5EAA1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53447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1AFA0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9B20A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E5B94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0C90CE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A5925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90722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1C870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1A1FA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0E1EC91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4E142E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75052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F6F8D0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5823F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E9BAF6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C0194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3987F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rp159*; p.Arg186Pro</w:t>
            </w:r>
          </w:p>
        </w:tc>
        <w:tc>
          <w:tcPr>
            <w:tcW w:w="1134" w:type="dxa"/>
            <w:vAlign w:val="center"/>
            <w:hideMark/>
          </w:tcPr>
          <w:p w14:paraId="2C5879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92AA2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3B844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F1D08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7DE19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E97AF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C3BD6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78FAC6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5A532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D80CD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1563D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47E21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25D1AB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77A642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0626B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AC862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46451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9DD471D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0DD58C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7985">
              <w:rPr>
                <w:rFonts w:ascii="Times New Roman" w:hAnsi="Times New Roman" w:cs="Times New Roman"/>
                <w:b/>
                <w:bCs/>
                <w:szCs w:val="21"/>
              </w:rPr>
              <w:t>BAP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546C09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029+1G→A,skipping exon9(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hom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4FAE8D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6689B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61601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532A1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26A35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FA055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74FC9B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enderek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05)</w:t>
            </w:r>
          </w:p>
        </w:tc>
      </w:tr>
      <w:tr w:rsidR="00E3568F" w:rsidRPr="00B57985" w14:paraId="1E65626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8FDDB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DC998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9F6EB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0AEB19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78E07B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56DE53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A41DFD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C3481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54FB8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4DB7BB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27C34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1FD99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45+1G→A,skipping exon6(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hom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908F0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6FD43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D1133D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7FDDD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117F1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EA450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0C3DB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F78844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3254A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8AFE2E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EA1DB4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26698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64F343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6365EA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7D0A5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A5BA3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89C4E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2D8B2A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D77A7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25669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11X</w:t>
            </w:r>
          </w:p>
        </w:tc>
        <w:tc>
          <w:tcPr>
            <w:tcW w:w="1134" w:type="dxa"/>
            <w:vAlign w:val="center"/>
            <w:hideMark/>
          </w:tcPr>
          <w:p w14:paraId="18091E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0F304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7609C6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01BFE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CEF6F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89855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71B0697" w14:textId="4B16693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enderek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05)</w:t>
            </w:r>
            <w:r w:rsidRPr="00B57985">
              <w:rPr>
                <w:rFonts w:ascii="Times New Roman" w:hAnsi="Times New Roman" w:cs="Times New Roman"/>
                <w:szCs w:val="21"/>
              </w:rPr>
              <w:t>、</w:t>
            </w:r>
            <w:r w:rsidRPr="00B5798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lastRenderedPageBreak/>
              <w:t>Anttonen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05)</w:t>
            </w:r>
          </w:p>
        </w:tc>
      </w:tr>
      <w:tr w:rsidR="00E3568F" w:rsidRPr="00B57985" w14:paraId="386115D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E4AD52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7DF6E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18F42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FE58A1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vAlign w:val="center"/>
            <w:hideMark/>
          </w:tcPr>
          <w:p w14:paraId="53EF9C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2A4E01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DA754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76A8C8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D9E2E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53F673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F904C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9A42EF4" w14:textId="77777777" w:rsidR="00AC07EA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316fs (het);</w:t>
            </w:r>
          </w:p>
          <w:p w14:paraId="5DE0F5F3" w14:textId="1B02131E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M344fs (het)</w:t>
            </w:r>
          </w:p>
        </w:tc>
        <w:tc>
          <w:tcPr>
            <w:tcW w:w="1134" w:type="dxa"/>
            <w:vAlign w:val="center"/>
            <w:hideMark/>
          </w:tcPr>
          <w:p w14:paraId="1A4852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38A4A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B64C42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3C728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A77DF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3B7F9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63E723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enderek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05)</w:t>
            </w:r>
          </w:p>
        </w:tc>
      </w:tr>
      <w:tr w:rsidR="00E3568F" w:rsidRPr="00B57985" w14:paraId="016A9D9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C67D8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6F94F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56692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B00D2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  <w:vAlign w:val="center"/>
            <w:hideMark/>
          </w:tcPr>
          <w:p w14:paraId="699F3D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1CFB74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5BF29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1BA91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D67C7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2B4328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22D31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C3F79C3" w14:textId="77777777" w:rsidR="00AC07EA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316fs (het);</w:t>
            </w:r>
          </w:p>
          <w:p w14:paraId="4AE32886" w14:textId="6AAA244C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456fs (het)</w:t>
            </w:r>
          </w:p>
        </w:tc>
        <w:tc>
          <w:tcPr>
            <w:tcW w:w="1134" w:type="dxa"/>
            <w:vAlign w:val="center"/>
            <w:hideMark/>
          </w:tcPr>
          <w:p w14:paraId="079686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4C041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EA8F8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350C0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F1FA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D2C53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8954C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FE630C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60435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A984B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F8BF1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6C542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689E22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159115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9F949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B8DD0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A7E71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643D77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CE8F5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230A2FF" w14:textId="77777777" w:rsidR="00690C48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 E60X (het);</w:t>
            </w:r>
          </w:p>
          <w:p w14:paraId="701CB2A9" w14:textId="4B9D075F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116fs (het)</w:t>
            </w:r>
          </w:p>
        </w:tc>
        <w:tc>
          <w:tcPr>
            <w:tcW w:w="1134" w:type="dxa"/>
            <w:vAlign w:val="center"/>
            <w:hideMark/>
          </w:tcPr>
          <w:p w14:paraId="17FEE9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9542A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CFA2E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4CB11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D6948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AFF4F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F9EB2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29F3BC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3AEAD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F4A9D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C821E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6E605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  <w:vAlign w:val="center"/>
            <w:hideMark/>
          </w:tcPr>
          <w:p w14:paraId="217F58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2D6F3D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F94B9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7936B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D8717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3DC7E6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1C482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ADDBF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417X (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hom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81472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382B7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8BF85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67263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D5F64E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FAF28D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DBDC2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9DF377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CE9E2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39896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FCDA9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FE8CE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0134B4D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5E097A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A708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F0BE0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5B05CA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B09453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35F2D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5575D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D170EfsX4</w:t>
            </w:r>
          </w:p>
        </w:tc>
        <w:tc>
          <w:tcPr>
            <w:tcW w:w="1134" w:type="dxa"/>
            <w:vAlign w:val="center"/>
            <w:hideMark/>
          </w:tcPr>
          <w:p w14:paraId="33B421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06416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3AAE20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52F0CE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90F05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05615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1761B7C" w14:textId="003C9962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Anttonen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05)</w:t>
            </w:r>
          </w:p>
        </w:tc>
      </w:tr>
      <w:tr w:rsidR="00E3568F" w:rsidRPr="00B57985" w14:paraId="29ABE58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DB1B27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51844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F047C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A3B7C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  <w:vAlign w:val="center"/>
            <w:hideMark/>
          </w:tcPr>
          <w:p w14:paraId="2712FA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1E2F62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AEC57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7F373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19A5B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63B7A9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291D4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6C92786" w14:textId="77777777" w:rsidR="00EB3508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D170EfsX4;</w:t>
            </w:r>
          </w:p>
          <w:p w14:paraId="1C1107DB" w14:textId="77777777" w:rsidR="00EB3508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186_Q215del;</w:t>
            </w:r>
          </w:p>
          <w:p w14:paraId="6FA229E3" w14:textId="7DFE33A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152_Q215del</w:t>
            </w:r>
          </w:p>
        </w:tc>
        <w:tc>
          <w:tcPr>
            <w:tcW w:w="1134" w:type="dxa"/>
            <w:vAlign w:val="center"/>
            <w:hideMark/>
          </w:tcPr>
          <w:p w14:paraId="3B2DE6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AF43C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36B80D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DE55F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38FC2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D1EA7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C1329E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F35B62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2DA5C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E223B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2584C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06C02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  <w:vAlign w:val="center"/>
            <w:hideMark/>
          </w:tcPr>
          <w:p w14:paraId="6AB9C9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747A711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851AC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06554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A60D0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C8493C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A9A1D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561491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H71QfsX5</w:t>
            </w:r>
          </w:p>
        </w:tc>
        <w:tc>
          <w:tcPr>
            <w:tcW w:w="1134" w:type="dxa"/>
            <w:vAlign w:val="center"/>
            <w:hideMark/>
          </w:tcPr>
          <w:p w14:paraId="203CCD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7ACDC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D9B4B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9B673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775D7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EE047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D1BBF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96610E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526F6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2DE27B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FA78A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968E3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17FAF4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118849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48586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178B0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E1A13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79152C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BA381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A9D1C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438X</w:t>
            </w:r>
          </w:p>
        </w:tc>
        <w:tc>
          <w:tcPr>
            <w:tcW w:w="1134" w:type="dxa"/>
            <w:vAlign w:val="center"/>
            <w:hideMark/>
          </w:tcPr>
          <w:p w14:paraId="084DC1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A0675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4D827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038314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6B9AC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C0CA4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7C0C1B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Karim et al. (2006)</w:t>
            </w:r>
          </w:p>
        </w:tc>
      </w:tr>
      <w:tr w:rsidR="00E3568F" w:rsidRPr="00B57985" w14:paraId="48709E6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D21F8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B4767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D4A01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B1CA4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  <w:vAlign w:val="center"/>
            <w:hideMark/>
          </w:tcPr>
          <w:p w14:paraId="74F194B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2E2E3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52D81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DC652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C579E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18BDAFF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378EF9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18C5376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457P</w:t>
            </w:r>
          </w:p>
        </w:tc>
        <w:tc>
          <w:tcPr>
            <w:tcW w:w="1134" w:type="dxa"/>
            <w:vAlign w:val="center"/>
            <w:hideMark/>
          </w:tcPr>
          <w:p w14:paraId="2F6ACD61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F55D14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0A4ACF90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3098C52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590ACB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2FFE1E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2D89C0FF" w14:textId="508445CD" w:rsidR="00AC07EA" w:rsidRPr="00B57985" w:rsidRDefault="00AC07EA" w:rsidP="00AC07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anttomen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08</w:t>
            </w:r>
          </w:p>
        </w:tc>
      </w:tr>
      <w:tr w:rsidR="00AC07EA" w:rsidRPr="00B57985" w14:paraId="3B14284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014391F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2E04269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060A26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643A86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  <w:vAlign w:val="center"/>
            <w:hideMark/>
          </w:tcPr>
          <w:p w14:paraId="0CA066D7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0095FD6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527343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0A9C4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E1A895A" w14:textId="20B727CA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4022825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F5B425B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B0D66DD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eu313AlafsTer39</w:t>
            </w:r>
          </w:p>
        </w:tc>
        <w:tc>
          <w:tcPr>
            <w:tcW w:w="1134" w:type="dxa"/>
            <w:vAlign w:val="center"/>
            <w:hideMark/>
          </w:tcPr>
          <w:p w14:paraId="0C3002E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8EC30DC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081B32B4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674E182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CFC01F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AE3E3A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3A15ABA" w14:textId="06808591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63FE1B8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6EF053F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AA8F9DC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F863AB2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B86AD5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51" w:type="dxa"/>
            <w:vAlign w:val="center"/>
            <w:hideMark/>
          </w:tcPr>
          <w:p w14:paraId="38B47A9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7ECF84C3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A25167C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BDC97BE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8B6483C" w14:textId="76C7F711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3DE113D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67231C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5EC7A2F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1030-9G</w:t>
            </w:r>
            <w:r w:rsidRPr="00B57985">
              <w:rPr>
                <w:rFonts w:ascii="Times New Roman" w:hAnsi="Times New Roman" w:cs="Times New Roman"/>
                <w:szCs w:val="21"/>
              </w:rPr>
              <w:t>＞</w:t>
            </w:r>
            <w:r w:rsidRPr="00B579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5C181D36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4258D0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4FA08C1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D2BA89F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F0BA2B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422FEBB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D931031" w14:textId="18B5C179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09B67C4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EC342F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3ED2DD0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D035901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47A7066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  <w:vAlign w:val="center"/>
            <w:hideMark/>
          </w:tcPr>
          <w:p w14:paraId="4836EE9E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7E6CFD02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333F39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70D2D2B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F8AC50D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5CDD73A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8CABA09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44FC9F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1367T</w:t>
            </w:r>
            <w:r w:rsidRPr="00B57985">
              <w:rPr>
                <w:rFonts w:ascii="Times New Roman" w:hAnsi="Times New Roman" w:cs="Times New Roman"/>
                <w:szCs w:val="21"/>
              </w:rPr>
              <w:t>＞</w:t>
            </w:r>
            <w:r w:rsidRPr="00B579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14046C71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8C0DEC1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A2E5253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E192D8C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6F4FCD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F94D20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B49E4D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07EA" w:rsidRPr="00B57985" w14:paraId="7F3460A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6A9F22E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0BCB0DE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1DA0C8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51FE672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23D874DD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420806C5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8F88E28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2725F2A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8B97E6F" w14:textId="77777777" w:rsidR="00AC07EA" w:rsidRPr="00B57985" w:rsidRDefault="00AC07EA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24495A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76D19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F7333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98delGAAGA</w:t>
            </w:r>
            <w:r w:rsidRPr="00B57985">
              <w:rPr>
                <w:rFonts w:ascii="Times New Roman" w:hAnsi="Times New Roman" w:cs="Times New Roman"/>
                <w:szCs w:val="21"/>
              </w:rPr>
              <w:t>；</w:t>
            </w:r>
            <w:r w:rsidRPr="00B57985">
              <w:rPr>
                <w:rFonts w:ascii="Times New Roman" w:hAnsi="Times New Roman" w:cs="Times New Roman"/>
                <w:szCs w:val="21"/>
              </w:rPr>
              <w:t>58-kb deletion in exon 6</w:t>
            </w:r>
          </w:p>
        </w:tc>
        <w:tc>
          <w:tcPr>
            <w:tcW w:w="1134" w:type="dxa"/>
            <w:vAlign w:val="center"/>
            <w:hideMark/>
          </w:tcPr>
          <w:p w14:paraId="118F1F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AAA888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3B43DA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52873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BEDEF0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1F7F50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407FCF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Takahata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10</w:t>
            </w:r>
          </w:p>
        </w:tc>
      </w:tr>
      <w:tr w:rsidR="00E3568F" w:rsidRPr="00B57985" w14:paraId="2EA8246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C2E35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3D30F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30B84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BEBF8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51" w:type="dxa"/>
            <w:vAlign w:val="center"/>
            <w:hideMark/>
          </w:tcPr>
          <w:p w14:paraId="16BB0B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20C16D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78B00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A8D23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39E65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9B0942E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038891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DNAJC3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293DFE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94X</w:t>
            </w:r>
          </w:p>
        </w:tc>
        <w:tc>
          <w:tcPr>
            <w:tcW w:w="1134" w:type="dxa"/>
            <w:vAlign w:val="center"/>
            <w:hideMark/>
          </w:tcPr>
          <w:p w14:paraId="4A5AFF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FFD26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4DADDC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1F29E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3BE5F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95F36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04A99B1F" w14:textId="751D6E20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Bublitz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(2017)</w:t>
            </w:r>
          </w:p>
        </w:tc>
      </w:tr>
      <w:tr w:rsidR="00E3568F" w:rsidRPr="00B57985" w14:paraId="188A88D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63191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697D3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9A8453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775219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739624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209C8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62A2E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F1141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3FD53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C66C5E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5B15C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02C04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Deletion of exons 6-12</w:t>
            </w:r>
          </w:p>
        </w:tc>
        <w:tc>
          <w:tcPr>
            <w:tcW w:w="1134" w:type="dxa"/>
            <w:vAlign w:val="center"/>
            <w:hideMark/>
          </w:tcPr>
          <w:p w14:paraId="43A323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49CD1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6F24E9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623DB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8A863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FD8F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70843E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ynofzik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(2015)</w:t>
            </w:r>
          </w:p>
        </w:tc>
      </w:tr>
      <w:tr w:rsidR="00E3568F" w:rsidRPr="00B57985" w14:paraId="7E10942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DC202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6ECD0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608C1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8FA12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0C95B2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5E751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63CE6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972EE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92CFD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3F11C8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D10AC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3BE5E1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393+2T</w:t>
            </w:r>
            <w:r w:rsidRPr="00B57985">
              <w:rPr>
                <w:rFonts w:ascii="Times New Roman" w:hAnsi="Times New Roman" w:cs="Times New Roman"/>
                <w:szCs w:val="21"/>
              </w:rPr>
              <w:t>＞</w:t>
            </w:r>
            <w:r w:rsidRPr="00B5798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vAlign w:val="center"/>
            <w:hideMark/>
          </w:tcPr>
          <w:p w14:paraId="192B82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53A37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571E7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DDA4D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AEC62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97C53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619FA1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 xml:space="preserve">Z 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Alev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Ozon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(2020)</w:t>
            </w:r>
          </w:p>
        </w:tc>
      </w:tr>
      <w:tr w:rsidR="00E3568F" w:rsidRPr="00B57985" w14:paraId="09E1FCB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3DF32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4A5A24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14E5C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64704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6D8F70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2EE1E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41431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5C256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B8D61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BD8B368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3DA989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ELOVL4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2C1069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168F</w:t>
            </w:r>
          </w:p>
        </w:tc>
        <w:tc>
          <w:tcPr>
            <w:tcW w:w="1134" w:type="dxa"/>
            <w:vAlign w:val="center"/>
            <w:hideMark/>
          </w:tcPr>
          <w:p w14:paraId="0C9DF9D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385B7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5BD0CA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73EA28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9102C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C76F6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7ACCBF6D" w14:textId="4A08E72E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adieux-Dion et al.(2014)</w:t>
            </w:r>
          </w:p>
        </w:tc>
      </w:tr>
      <w:tr w:rsidR="00E3568F" w:rsidRPr="00B57985" w14:paraId="6C27C19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3676B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19516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F8FDA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CCD66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1EE99C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vMerge/>
            <w:vAlign w:val="center"/>
            <w:hideMark/>
          </w:tcPr>
          <w:p w14:paraId="0334DC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DED96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BE6A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A1113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5DC1C2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C3BA9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7E1C0DB" w14:textId="2FD4E858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W246G</w:t>
            </w:r>
          </w:p>
        </w:tc>
        <w:tc>
          <w:tcPr>
            <w:tcW w:w="1134" w:type="dxa"/>
            <w:vAlign w:val="center"/>
            <w:hideMark/>
          </w:tcPr>
          <w:p w14:paraId="1AB05D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B1270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0D8123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E3CF0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2E12F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3EE55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2964AA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Ozaki et al. (2015)</w:t>
            </w:r>
          </w:p>
        </w:tc>
      </w:tr>
      <w:tr w:rsidR="00E3568F" w:rsidRPr="00B57985" w14:paraId="71A48B9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830A1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CAF2C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75A1E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75BFD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2F249A2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09" w:type="dxa"/>
            <w:vMerge/>
            <w:vAlign w:val="center"/>
            <w:hideMark/>
          </w:tcPr>
          <w:p w14:paraId="2A3BC87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285D9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3FB37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794C7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243F90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08C32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D7CB1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233M</w:t>
            </w:r>
          </w:p>
        </w:tc>
        <w:tc>
          <w:tcPr>
            <w:tcW w:w="1134" w:type="dxa"/>
            <w:vAlign w:val="center"/>
            <w:hideMark/>
          </w:tcPr>
          <w:p w14:paraId="23ABB6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D80C9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0C8F0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7BEE3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12B45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41CC7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F2FA7C4" w14:textId="20DC93C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Ozaki et al. (2019)</w:t>
            </w:r>
          </w:p>
        </w:tc>
      </w:tr>
      <w:tr w:rsidR="00E3568F" w:rsidRPr="00B57985" w14:paraId="1FA39E1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4B527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4B789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032009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94D77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vAlign w:val="center"/>
            <w:hideMark/>
          </w:tcPr>
          <w:p w14:paraId="0C0154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09" w:type="dxa"/>
            <w:vMerge/>
            <w:vAlign w:val="center"/>
            <w:hideMark/>
          </w:tcPr>
          <w:p w14:paraId="2A2668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E8669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594CE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8CBDB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6E7FC7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2F3DA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01CCD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180P</w:t>
            </w:r>
          </w:p>
        </w:tc>
        <w:tc>
          <w:tcPr>
            <w:tcW w:w="1134" w:type="dxa"/>
            <w:vAlign w:val="center"/>
            <w:hideMark/>
          </w:tcPr>
          <w:p w14:paraId="2C0A2C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D590FA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CB935A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84C41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7113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F817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74A8B3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Bourassa et al.2015</w:t>
            </w:r>
          </w:p>
        </w:tc>
      </w:tr>
      <w:tr w:rsidR="00E3568F" w:rsidRPr="00B57985" w14:paraId="7DD5E34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CCE1A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9CA72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691329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B4FCE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  <w:vAlign w:val="center"/>
            <w:hideMark/>
          </w:tcPr>
          <w:p w14:paraId="4FAD70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09" w:type="dxa"/>
            <w:vMerge/>
            <w:vAlign w:val="center"/>
            <w:hideMark/>
          </w:tcPr>
          <w:p w14:paraId="4BC2A6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57038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D3ACF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42581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3CA799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17D4D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F12E3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97–801delAACT</w:t>
            </w:r>
          </w:p>
        </w:tc>
        <w:tc>
          <w:tcPr>
            <w:tcW w:w="1134" w:type="dxa"/>
            <w:vAlign w:val="center"/>
            <w:hideMark/>
          </w:tcPr>
          <w:p w14:paraId="62A3AC4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C148D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B7748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2A30356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67D06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564FB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E12015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Zhang et al 2001</w:t>
            </w:r>
          </w:p>
        </w:tc>
      </w:tr>
      <w:tr w:rsidR="00E3568F" w:rsidRPr="00B57985" w14:paraId="261A267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9A864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C20EA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5E298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102B05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  <w:vAlign w:val="center"/>
            <w:hideMark/>
          </w:tcPr>
          <w:p w14:paraId="5F32C02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9" w:type="dxa"/>
            <w:vMerge/>
            <w:vAlign w:val="center"/>
            <w:hideMark/>
          </w:tcPr>
          <w:p w14:paraId="3902A9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2314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AD830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2B9345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98C2A8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4420E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523CCB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-bp del, 790T and 794T</w:t>
            </w:r>
          </w:p>
        </w:tc>
        <w:tc>
          <w:tcPr>
            <w:tcW w:w="1134" w:type="dxa"/>
            <w:vAlign w:val="center"/>
            <w:hideMark/>
          </w:tcPr>
          <w:p w14:paraId="497271E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689C0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DB0B6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Merge/>
            <w:vAlign w:val="center"/>
            <w:hideMark/>
          </w:tcPr>
          <w:p w14:paraId="6F65E6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33E3A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54D9A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3D373229" w14:textId="15E2441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Bernstein et al 2001</w:t>
            </w:r>
          </w:p>
        </w:tc>
      </w:tr>
      <w:tr w:rsidR="00E3568F" w:rsidRPr="00B57985" w14:paraId="123ACC1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14882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5D141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7D86C2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4B965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  <w:vAlign w:val="center"/>
            <w:hideMark/>
          </w:tcPr>
          <w:p w14:paraId="576600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9" w:type="dxa"/>
            <w:vMerge/>
            <w:vAlign w:val="center"/>
            <w:hideMark/>
          </w:tcPr>
          <w:p w14:paraId="7F39C6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679BE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7A08D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56D03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EEDBB9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4B48A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D243D40" w14:textId="5D2FD094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yr270X</w:t>
            </w:r>
          </w:p>
        </w:tc>
        <w:tc>
          <w:tcPr>
            <w:tcW w:w="1134" w:type="dxa"/>
            <w:vAlign w:val="center"/>
            <w:hideMark/>
          </w:tcPr>
          <w:p w14:paraId="024EA6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E5D20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5AD01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0921EF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5DF2A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D7B44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4D0E76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Maugeri et al 2004</w:t>
            </w:r>
          </w:p>
        </w:tc>
      </w:tr>
      <w:tr w:rsidR="00E3568F" w:rsidRPr="00B57985" w14:paraId="1E0DBD9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142CA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A59BC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FA18A9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34E81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  <w:vAlign w:val="center"/>
            <w:hideMark/>
          </w:tcPr>
          <w:p w14:paraId="45D079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09" w:type="dxa"/>
            <w:vMerge/>
            <w:vAlign w:val="center"/>
            <w:hideMark/>
          </w:tcPr>
          <w:p w14:paraId="69BFAC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93A41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AFE25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2FD64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E7D05B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02FF0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A2C13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216X</w:t>
            </w:r>
          </w:p>
        </w:tc>
        <w:tc>
          <w:tcPr>
            <w:tcW w:w="1134" w:type="dxa"/>
            <w:vAlign w:val="center"/>
            <w:hideMark/>
          </w:tcPr>
          <w:p w14:paraId="27FEDEB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7B288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172923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205143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8872A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48136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0C1AE2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Aldahmesh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11</w:t>
            </w:r>
          </w:p>
        </w:tc>
      </w:tr>
      <w:tr w:rsidR="00E3568F" w:rsidRPr="00B57985" w14:paraId="0F62062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D51B6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2D4C3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7625F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4067F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  <w:vAlign w:val="center"/>
            <w:hideMark/>
          </w:tcPr>
          <w:p w14:paraId="784611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09" w:type="dxa"/>
            <w:vMerge/>
            <w:vAlign w:val="center"/>
            <w:hideMark/>
          </w:tcPr>
          <w:p w14:paraId="332424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C89F7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3EAAA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C9F89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31B71CE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3E935A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ELOVL5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3612AA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y230Val</w:t>
            </w:r>
          </w:p>
        </w:tc>
        <w:tc>
          <w:tcPr>
            <w:tcW w:w="1134" w:type="dxa"/>
            <w:vAlign w:val="center"/>
            <w:hideMark/>
          </w:tcPr>
          <w:p w14:paraId="051C45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894F8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14:paraId="7601B3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A4F6D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42585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E8EB5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43CA4DE7" w14:textId="0E61A28C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Di Gregorio et al. (2014)</w:t>
            </w:r>
          </w:p>
        </w:tc>
      </w:tr>
      <w:tr w:rsidR="00E3568F" w:rsidRPr="00B57985" w14:paraId="54147E2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EE9D2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B3719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BE062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A2532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000579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D0B2D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0D7C0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FF6FD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1696A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6AF47D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1389D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400D59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eu72Val</w:t>
            </w:r>
          </w:p>
        </w:tc>
        <w:tc>
          <w:tcPr>
            <w:tcW w:w="1134" w:type="dxa"/>
            <w:vAlign w:val="center"/>
            <w:hideMark/>
          </w:tcPr>
          <w:p w14:paraId="0F0F7B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00819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31BC92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A4176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7E6D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9480E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C4FA6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8595E6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6399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10D959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130A8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2CE96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center"/>
            <w:hideMark/>
          </w:tcPr>
          <w:p w14:paraId="4A6E6C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93CC9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C1D08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0D58B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B56B4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BB2E53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786E7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D5E839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yr260Cys</w:t>
            </w:r>
          </w:p>
        </w:tc>
        <w:tc>
          <w:tcPr>
            <w:tcW w:w="1134" w:type="dxa"/>
            <w:vAlign w:val="center"/>
            <w:hideMark/>
          </w:tcPr>
          <w:p w14:paraId="4DEBB33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64814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7647A7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60119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3322E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73189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6264AF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Gazulla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J et al. 2020</w:t>
            </w:r>
          </w:p>
        </w:tc>
      </w:tr>
      <w:tr w:rsidR="00E3568F" w:rsidRPr="00B57985" w14:paraId="744192A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91069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5ABB9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7FB1C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771502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14:paraId="311DEC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415F4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95258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7124E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45963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A94185C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12A3C2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FA2H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2F6C33FB" w14:textId="52A59419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786þ1G/A mutation</w:t>
            </w:r>
          </w:p>
        </w:tc>
        <w:tc>
          <w:tcPr>
            <w:tcW w:w="1134" w:type="dxa"/>
            <w:vAlign w:val="center"/>
            <w:hideMark/>
          </w:tcPr>
          <w:p w14:paraId="6512EE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26637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467949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607E8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688102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84700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16E5D7CA" w14:textId="352F689C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Edvardson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08)</w:t>
            </w:r>
          </w:p>
        </w:tc>
      </w:tr>
      <w:tr w:rsidR="00E3568F" w:rsidRPr="00B57985" w14:paraId="2393614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E7728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C6662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ECC4B2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E6B636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28D0DF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0277C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5D061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635D8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AAF56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1010AA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80888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A6227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D35Y</w:t>
            </w:r>
          </w:p>
        </w:tc>
        <w:tc>
          <w:tcPr>
            <w:tcW w:w="1134" w:type="dxa"/>
            <w:vAlign w:val="center"/>
            <w:hideMark/>
          </w:tcPr>
          <w:p w14:paraId="12931D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0F06D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2A02E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6321F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BE24A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33FAC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CCDDF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BFFAC8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002690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78432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5A05C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3FAD3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58851F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61163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41632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299563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F8D54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F9FA10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A8A021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B7E364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235Cys</w:t>
            </w:r>
          </w:p>
        </w:tc>
        <w:tc>
          <w:tcPr>
            <w:tcW w:w="1134" w:type="dxa"/>
            <w:vAlign w:val="center"/>
            <w:hideMark/>
          </w:tcPr>
          <w:p w14:paraId="33F4C4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02B7D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2F7EE7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28E54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94A78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8EF2D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6ABFEA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Dick et al. (2010)</w:t>
            </w:r>
          </w:p>
        </w:tc>
      </w:tr>
      <w:tr w:rsidR="00E3568F" w:rsidRPr="00B57985" w14:paraId="56782AB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9F23C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D1161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EC6E3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F1798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474B71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4411E5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134DC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40B24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A7F08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597FE4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B0AB2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47C13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53_Ile58del</w:t>
            </w:r>
          </w:p>
        </w:tc>
        <w:tc>
          <w:tcPr>
            <w:tcW w:w="1134" w:type="dxa"/>
            <w:vAlign w:val="center"/>
            <w:hideMark/>
          </w:tcPr>
          <w:p w14:paraId="6714AC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F3463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37DAC5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ED2C8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761803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280383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BF949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3784DC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3027F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1F444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2ED3D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26B96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247AEF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B4859B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1A7AE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8EAEEE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7DCFA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B0C" w:rsidRPr="00B57985" w14:paraId="5406562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94C8271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734F6E7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54C</w:t>
            </w:r>
          </w:p>
        </w:tc>
        <w:tc>
          <w:tcPr>
            <w:tcW w:w="1134" w:type="dxa"/>
            <w:vAlign w:val="center"/>
            <w:hideMark/>
          </w:tcPr>
          <w:p w14:paraId="55F0CB31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1AFF763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6B2499D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0BECBCD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29D410D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5D577CC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961B26A" w14:textId="2AEF67AC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Kruer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10</w:t>
            </w:r>
          </w:p>
        </w:tc>
      </w:tr>
      <w:tr w:rsidR="00816B0C" w:rsidRPr="00B57985" w14:paraId="3A3AF74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22451F1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668455F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93A178B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4A5F4A9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14:paraId="6DA79D9B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2563593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522264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9FE35EF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8680956" w14:textId="4848151F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B0C" w:rsidRPr="00B57985" w14:paraId="25B6D02B" w14:textId="77777777" w:rsidTr="008D7FFC">
        <w:trPr>
          <w:cantSplit/>
          <w:trHeight w:val="402"/>
        </w:trPr>
        <w:tc>
          <w:tcPr>
            <w:tcW w:w="1101" w:type="dxa"/>
            <w:vMerge/>
            <w:vAlign w:val="center"/>
            <w:hideMark/>
          </w:tcPr>
          <w:p w14:paraId="032DC3ED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DC2201C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Y170X</w:t>
            </w:r>
          </w:p>
        </w:tc>
        <w:tc>
          <w:tcPr>
            <w:tcW w:w="1134" w:type="dxa"/>
            <w:vAlign w:val="center"/>
            <w:hideMark/>
          </w:tcPr>
          <w:p w14:paraId="6B5690D0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2FE66B5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24B7245E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0FAF24E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62E711A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B5D952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15F07B1" w14:textId="565101E4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6B0C" w:rsidRPr="00B57985" w14:paraId="7A176B5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15CC44E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EE3D781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5CF2A62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799C620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315268E8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18F575C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3173E69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DC221C1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B95BA43" w14:textId="77777777" w:rsidR="00816B0C" w:rsidRPr="00B57985" w:rsidRDefault="00816B0C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217968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F7CC7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0F052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F236S</w:t>
            </w:r>
          </w:p>
        </w:tc>
        <w:tc>
          <w:tcPr>
            <w:tcW w:w="1134" w:type="dxa"/>
            <w:vAlign w:val="center"/>
            <w:hideMark/>
          </w:tcPr>
          <w:p w14:paraId="3EA9ED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7F7998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0C8FA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93543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B7B39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15DC1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24DDF548" w14:textId="69A7D05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ierson et al. (2012)</w:t>
            </w:r>
          </w:p>
        </w:tc>
      </w:tr>
      <w:tr w:rsidR="00E3568F" w:rsidRPr="00B57985" w14:paraId="2D6912F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F6D5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160874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F32155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F68A7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2CF0D8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EAB2E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826B5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01F82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3D1A9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4373844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3308B5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GBA2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703A903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 Arg630Trp</w:t>
            </w:r>
          </w:p>
        </w:tc>
        <w:tc>
          <w:tcPr>
            <w:tcW w:w="1134" w:type="dxa"/>
            <w:vAlign w:val="center"/>
            <w:hideMark/>
          </w:tcPr>
          <w:p w14:paraId="11BB57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B1DD0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21E6A2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7EB10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FF027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B2DAD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6278ED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Martin et al. (2013)</w:t>
            </w:r>
          </w:p>
        </w:tc>
      </w:tr>
      <w:tr w:rsidR="00E3568F" w:rsidRPr="00B57985" w14:paraId="7586847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57671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BFF658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FE6C0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2734A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14:paraId="0BEDFD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44171A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5D37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42C4D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2B7F0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5F5C30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49546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DAFA1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234*</w:t>
            </w:r>
          </w:p>
        </w:tc>
        <w:tc>
          <w:tcPr>
            <w:tcW w:w="1134" w:type="dxa"/>
            <w:vAlign w:val="center"/>
            <w:hideMark/>
          </w:tcPr>
          <w:p w14:paraId="45E1D1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3409E1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60FCA1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6CDB07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BF73F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7392D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78074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A281E6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046E3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A9222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33CBE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C6F70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14:paraId="0A49E4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4FD63C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8EA45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E7A11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C0F83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5A93D5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02333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16B620F" w14:textId="45ED5176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W173X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；</w:t>
            </w:r>
            <w:r w:rsidRPr="00B57985">
              <w:rPr>
                <w:rFonts w:ascii="Times New Roman" w:hAnsi="Times New Roman" w:cs="Times New Roman"/>
                <w:szCs w:val="21"/>
              </w:rPr>
              <w:t xml:space="preserve"> p.Thr492Argfs*9</w:t>
            </w:r>
          </w:p>
        </w:tc>
        <w:tc>
          <w:tcPr>
            <w:tcW w:w="1134" w:type="dxa"/>
            <w:vAlign w:val="center"/>
            <w:hideMark/>
          </w:tcPr>
          <w:p w14:paraId="0F9D7A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762B2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05C64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397BD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F4D0B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9C9F5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3EEA7D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ED2411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8A31D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4BC25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0E773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A3438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407963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0BE41E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9799D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98FA8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73B73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49E9D4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316F5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2C4DA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yr121*</w:t>
            </w:r>
          </w:p>
        </w:tc>
        <w:tc>
          <w:tcPr>
            <w:tcW w:w="1134" w:type="dxa"/>
            <w:vAlign w:val="center"/>
            <w:hideMark/>
          </w:tcPr>
          <w:p w14:paraId="14F2EF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6D524F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79F7E6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64C13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F85F6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15E05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3EF413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Hammer et al. (2013)</w:t>
            </w:r>
          </w:p>
        </w:tc>
      </w:tr>
      <w:tr w:rsidR="00E3568F" w:rsidRPr="00B57985" w14:paraId="4FEB881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40488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CEA23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D6C8B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83B01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5AA8D1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1977E1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1E31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C6614D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3397F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6DBE5D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9CFF0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940FD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340*</w:t>
            </w:r>
          </w:p>
        </w:tc>
        <w:tc>
          <w:tcPr>
            <w:tcW w:w="1134" w:type="dxa"/>
            <w:vAlign w:val="center"/>
            <w:hideMark/>
          </w:tcPr>
          <w:p w14:paraId="2D37C25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F278AC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3B03C1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A3055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B42A9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76D71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C954D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132B9B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D0CB0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AD1CC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DAAE0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F852D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14:paraId="432817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742AAB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1457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B6362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EBF05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8B4A89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20A84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88FF4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873His</w:t>
            </w:r>
          </w:p>
        </w:tc>
        <w:tc>
          <w:tcPr>
            <w:tcW w:w="1134" w:type="dxa"/>
            <w:vAlign w:val="center"/>
            <w:hideMark/>
          </w:tcPr>
          <w:p w14:paraId="75983A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BFD6F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4B2F0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0FB8D44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0B52E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1D3CA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50D42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AC5E3C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5B376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0C5A7F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9C9B2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9D5B22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16209E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7C60B8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58D41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71C0E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A6975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6B0B61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4BF93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478F9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in the splice acceptor site of exon 3 causing a complete loss of GBA2 mRNA expression</w:t>
            </w:r>
          </w:p>
        </w:tc>
        <w:tc>
          <w:tcPr>
            <w:tcW w:w="1134" w:type="dxa"/>
            <w:vAlign w:val="center"/>
            <w:hideMark/>
          </w:tcPr>
          <w:p w14:paraId="1010D0D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02805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A61E0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7FCDE6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AECAD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4CA9A1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7B855F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Coarelli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18</w:t>
            </w:r>
          </w:p>
        </w:tc>
      </w:tr>
      <w:tr w:rsidR="00E3568F" w:rsidRPr="00B57985" w14:paraId="76EB799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44563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4F5980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CD628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ECE16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134367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1BE587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F9638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110DE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F4576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BE9340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2A4EE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C6616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 Cys688Tyr</w:t>
            </w:r>
          </w:p>
        </w:tc>
        <w:tc>
          <w:tcPr>
            <w:tcW w:w="1134" w:type="dxa"/>
            <w:vAlign w:val="center"/>
            <w:hideMark/>
          </w:tcPr>
          <w:p w14:paraId="037186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53055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1A4EB7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58F0C1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4D5C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DD8B5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DCA10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pagnoli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20</w:t>
            </w:r>
          </w:p>
        </w:tc>
      </w:tr>
      <w:tr w:rsidR="00E3568F" w:rsidRPr="00B57985" w14:paraId="60D11AF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C7CFB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1BDE8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D9B1A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2467E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257DCF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668E85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49C6A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FB3A1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93E94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DD2070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1059D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F67C614" w14:textId="76CD073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y683Arg</w:t>
            </w:r>
          </w:p>
        </w:tc>
        <w:tc>
          <w:tcPr>
            <w:tcW w:w="1134" w:type="dxa"/>
            <w:vAlign w:val="center"/>
            <w:hideMark/>
          </w:tcPr>
          <w:p w14:paraId="2B26E7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E994F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A9D92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7A021F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E885C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06453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73D56D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Citterio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14</w:t>
            </w:r>
          </w:p>
        </w:tc>
      </w:tr>
      <w:tr w:rsidR="00E3568F" w:rsidRPr="00B57985" w14:paraId="27B011C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D640A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1E580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C7EEF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CB64B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286C03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52C4BF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0FC45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91052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2321D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D8AF9D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8A6FA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8E3E57A" w14:textId="3C5AF09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Met510-Valfs*17</w:t>
            </w:r>
          </w:p>
        </w:tc>
        <w:tc>
          <w:tcPr>
            <w:tcW w:w="1134" w:type="dxa"/>
            <w:vAlign w:val="center"/>
            <w:hideMark/>
          </w:tcPr>
          <w:p w14:paraId="49E733E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5BF73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5CBEA0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8263E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45E1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9E111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3A7B76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Haugarvoll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 2017</w:t>
            </w:r>
          </w:p>
        </w:tc>
      </w:tr>
      <w:tr w:rsidR="00E3568F" w:rsidRPr="00B57985" w14:paraId="0A1F0A0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79F57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6ED35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528561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77B9D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6C684F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78C62B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576B4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5EB38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BF1E6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4A7F426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63CF6C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ITPR1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278FD2A5" w14:textId="329B451E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a heterozygous deletion of exons 1 to 48</w:t>
            </w:r>
          </w:p>
        </w:tc>
        <w:tc>
          <w:tcPr>
            <w:tcW w:w="1134" w:type="dxa"/>
            <w:vAlign w:val="center"/>
            <w:hideMark/>
          </w:tcPr>
          <w:p w14:paraId="5390C9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490F6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7843A8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6A139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23491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5B6E02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43C3412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Iwaki et al 2008</w:t>
            </w:r>
          </w:p>
        </w:tc>
      </w:tr>
      <w:tr w:rsidR="00E3568F" w:rsidRPr="00B57985" w14:paraId="1C240CC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A4E34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53BB6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ED3D5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FB3CE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51" w:type="dxa"/>
            <w:vAlign w:val="center"/>
            <w:hideMark/>
          </w:tcPr>
          <w:p w14:paraId="000997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B0BB3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B0009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B699C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DAF60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67EBB4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E0BDA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7C5A7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P1059L</w:t>
            </w:r>
          </w:p>
        </w:tc>
        <w:tc>
          <w:tcPr>
            <w:tcW w:w="1134" w:type="dxa"/>
            <w:vAlign w:val="center"/>
            <w:hideMark/>
          </w:tcPr>
          <w:p w14:paraId="14A9B2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D3C0D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13D445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188CF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9EA4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92BBC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2DE85E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Hara et al. (2008)</w:t>
            </w:r>
          </w:p>
        </w:tc>
      </w:tr>
      <w:tr w:rsidR="00E3568F" w:rsidRPr="00B57985" w14:paraId="4951DE1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6E37E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06636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C4668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42B99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51" w:type="dxa"/>
            <w:vAlign w:val="center"/>
            <w:hideMark/>
          </w:tcPr>
          <w:p w14:paraId="57B85A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67721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34467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252CA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D3D07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0F1118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4C148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60F1E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1553M</w:t>
            </w:r>
          </w:p>
        </w:tc>
        <w:tc>
          <w:tcPr>
            <w:tcW w:w="1134" w:type="dxa"/>
            <w:vAlign w:val="center"/>
            <w:hideMark/>
          </w:tcPr>
          <w:p w14:paraId="6D0CFB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6175B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692E2A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B3476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6B9458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CAD29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7A2B79EA" w14:textId="09B74BEB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Huang et al. (2012)</w:t>
            </w:r>
          </w:p>
        </w:tc>
      </w:tr>
      <w:tr w:rsidR="00E3568F" w:rsidRPr="00B57985" w14:paraId="7B282E7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B3A23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08080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CD18D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E1B0D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51" w:type="dxa"/>
            <w:vAlign w:val="center"/>
            <w:hideMark/>
          </w:tcPr>
          <w:p w14:paraId="0EE83C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E6D88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B0FF3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0924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FD721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8B6373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F8BC6A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04FCC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N602D</w:t>
            </w:r>
          </w:p>
        </w:tc>
        <w:tc>
          <w:tcPr>
            <w:tcW w:w="1134" w:type="dxa"/>
            <w:vAlign w:val="center"/>
            <w:hideMark/>
          </w:tcPr>
          <w:p w14:paraId="50749F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51896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B5FBB0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296DE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D813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C5E3F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6C6EE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Parolin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chnekenberg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5)</w:t>
            </w:r>
          </w:p>
        </w:tc>
      </w:tr>
      <w:tr w:rsidR="00E3568F" w:rsidRPr="00B57985" w14:paraId="5453763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1724F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96811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862A1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AD593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6E7CF5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AEABC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A5615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38EBC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5DE82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5E8304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0EA8A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0CB44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1558X</w:t>
            </w:r>
          </w:p>
        </w:tc>
        <w:tc>
          <w:tcPr>
            <w:tcW w:w="1134" w:type="dxa"/>
            <w:vAlign w:val="center"/>
            <w:hideMark/>
          </w:tcPr>
          <w:p w14:paraId="710C71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56CD5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B5816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D56B8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2EA20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ADC22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A1D02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Gerber et al. (2016)</w:t>
            </w:r>
          </w:p>
        </w:tc>
      </w:tr>
      <w:tr w:rsidR="00E3568F" w:rsidRPr="00B57985" w14:paraId="0058B72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79161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F55299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12936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50AC95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29D9FE4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AFD6E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78DD8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7AC4A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7AF04D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3C04C4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676CB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66ABF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728X</w:t>
            </w:r>
          </w:p>
        </w:tc>
        <w:tc>
          <w:tcPr>
            <w:tcW w:w="1134" w:type="dxa"/>
            <w:vAlign w:val="center"/>
            <w:hideMark/>
          </w:tcPr>
          <w:p w14:paraId="784748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1A4FC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164C3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1A719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28575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4EF2D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6BEE0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5725B0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33B6B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984E1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9BE5C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6E3F1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11C25C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87253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50393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54698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04F18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551A66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F1AB5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0FCF86B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y2102Valfs5Ter;</w:t>
            </w:r>
          </w:p>
          <w:p w14:paraId="6EA5111A" w14:textId="07CD7B39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la2221Valfs23Ter</w:t>
            </w:r>
          </w:p>
        </w:tc>
        <w:tc>
          <w:tcPr>
            <w:tcW w:w="1134" w:type="dxa"/>
            <w:vAlign w:val="center"/>
            <w:hideMark/>
          </w:tcPr>
          <w:p w14:paraId="4D8E14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EB8F8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92960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35DD8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23482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36FA3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CDFEB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245242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868E2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AB8E9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2D848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E5065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7D59609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8DC14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E090F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B353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6908B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B6B2AA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18937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826C85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K2563del</w:t>
            </w:r>
          </w:p>
        </w:tc>
        <w:tc>
          <w:tcPr>
            <w:tcW w:w="1134" w:type="dxa"/>
            <w:vAlign w:val="center"/>
            <w:hideMark/>
          </w:tcPr>
          <w:p w14:paraId="52E090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C1BA8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C1D63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E8C01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C1ACAC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AE20C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CF483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D6AA60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94F4C9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239F8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4F0B1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0C9E5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2C6A34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15DEF9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BC35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5EBA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3346D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2E4043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F70D89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73349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F2553L</w:t>
            </w:r>
          </w:p>
        </w:tc>
        <w:tc>
          <w:tcPr>
            <w:tcW w:w="1134" w:type="dxa"/>
            <w:vAlign w:val="center"/>
            <w:hideMark/>
          </w:tcPr>
          <w:p w14:paraId="65A2B8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E854D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B036D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D85EF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630C7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853E4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5798B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E1485D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08289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AF00C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6159D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64BE1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681413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53ED2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2BCB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933E3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6B08C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17CF2A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45FEFD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F7FBC7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K2596del</w:t>
            </w:r>
          </w:p>
        </w:tc>
        <w:tc>
          <w:tcPr>
            <w:tcW w:w="1134" w:type="dxa"/>
            <w:vAlign w:val="center"/>
            <w:hideMark/>
          </w:tcPr>
          <w:p w14:paraId="226D89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F3A37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577111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7CB9F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9A574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B69E0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7DDC2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McEntagart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6)</w:t>
            </w:r>
          </w:p>
        </w:tc>
      </w:tr>
      <w:tr w:rsidR="00E3568F" w:rsidRPr="00B57985" w14:paraId="306F534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17719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11A8C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299A3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B2F4E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51" w:type="dxa"/>
            <w:vAlign w:val="center"/>
            <w:hideMark/>
          </w:tcPr>
          <w:p w14:paraId="20E2F4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DB818C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A9BE7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A067B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5BF8C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E5D2DD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9DBD39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15041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E2094N</w:t>
            </w:r>
          </w:p>
        </w:tc>
        <w:tc>
          <w:tcPr>
            <w:tcW w:w="1134" w:type="dxa"/>
            <w:vAlign w:val="center"/>
            <w:hideMark/>
          </w:tcPr>
          <w:p w14:paraId="3EF3BE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7CDA6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77B35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CCBFD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8D16C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53DA4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8E82E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FEFE49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7B543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FDC82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98685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8BA3B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7B8217D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8D8B0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BE997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B6844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A1057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D85DB0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121C4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77009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E2094G</w:t>
            </w:r>
          </w:p>
        </w:tc>
        <w:tc>
          <w:tcPr>
            <w:tcW w:w="1134" w:type="dxa"/>
            <w:vAlign w:val="center"/>
            <w:hideMark/>
          </w:tcPr>
          <w:p w14:paraId="402B55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97013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3B964E9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05255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19749D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3F7B7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144F5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667422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330B1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E155A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43FCD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EAD59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51" w:type="dxa"/>
            <w:vAlign w:val="center"/>
            <w:hideMark/>
          </w:tcPr>
          <w:p w14:paraId="5B4147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26633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5DCFA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98532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5F581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BE4B64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2628F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0CFF902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2539R;</w:t>
            </w:r>
          </w:p>
          <w:p w14:paraId="2A35F11F" w14:textId="468F417B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7615G-A</w:t>
            </w:r>
          </w:p>
        </w:tc>
        <w:tc>
          <w:tcPr>
            <w:tcW w:w="1134" w:type="dxa"/>
            <w:vAlign w:val="center"/>
            <w:hideMark/>
          </w:tcPr>
          <w:p w14:paraId="726FF1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BA1E04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1C24E3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E39513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7ED74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B895AE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F72384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8073B8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031C9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10B987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4E45E0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7F7FB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  <w:vAlign w:val="center"/>
            <w:hideMark/>
          </w:tcPr>
          <w:p w14:paraId="1F81B9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EC8CC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4A7C8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C9714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B055E8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3D362C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8837A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2013CA8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2539R;</w:t>
            </w:r>
          </w:p>
          <w:p w14:paraId="56FFF6F0" w14:textId="459075B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7615G-C</w:t>
            </w:r>
          </w:p>
        </w:tc>
        <w:tc>
          <w:tcPr>
            <w:tcW w:w="1134" w:type="dxa"/>
            <w:vAlign w:val="center"/>
            <w:hideMark/>
          </w:tcPr>
          <w:p w14:paraId="34B13E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ECA35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E79BF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FA459E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F1AB6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C82D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0839A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68242E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F824A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462D7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EEBE8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B31B3C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2CC9D1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56697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BC35C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0BE17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79913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B79F77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E4D54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7A843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I2550N</w:t>
            </w:r>
          </w:p>
        </w:tc>
        <w:tc>
          <w:tcPr>
            <w:tcW w:w="1134" w:type="dxa"/>
            <w:vAlign w:val="center"/>
            <w:hideMark/>
          </w:tcPr>
          <w:p w14:paraId="6D4489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94EE4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2A89C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97AE75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B0911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5E7A3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428320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van Dijk et al. (2017)</w:t>
            </w:r>
          </w:p>
        </w:tc>
      </w:tr>
      <w:tr w:rsidR="00E3568F" w:rsidRPr="00B57985" w14:paraId="0F3B89E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118835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473E0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C80E8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86677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1" w:type="dxa"/>
            <w:vAlign w:val="center"/>
            <w:hideMark/>
          </w:tcPr>
          <w:p w14:paraId="6DF554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7BB7E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EEC7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97530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FCA4E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9E419A3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7A26CD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NPLA6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3DA736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M1012V</w:t>
            </w:r>
          </w:p>
        </w:tc>
        <w:tc>
          <w:tcPr>
            <w:tcW w:w="1134" w:type="dxa"/>
            <w:vAlign w:val="center"/>
            <w:hideMark/>
          </w:tcPr>
          <w:p w14:paraId="52DAA0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83D02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47A427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7F963C4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19270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9EC94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740F4C0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Rainier et al. (2008)</w:t>
            </w:r>
          </w:p>
        </w:tc>
      </w:tr>
      <w:tr w:rsidR="00E3568F" w:rsidRPr="00B57985" w14:paraId="5CC388E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EB830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B1BE2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7CEC5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28C61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vAlign w:val="center"/>
            <w:hideMark/>
          </w:tcPr>
          <w:p w14:paraId="7E7419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47124EC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658B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69637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BE073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D922CA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46898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03A2340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890H;</w:t>
            </w:r>
          </w:p>
          <w:p w14:paraId="4BC1A774" w14:textId="1480E76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Ser982fs1019</w:t>
            </w:r>
          </w:p>
        </w:tc>
        <w:tc>
          <w:tcPr>
            <w:tcW w:w="1134" w:type="dxa"/>
            <w:vAlign w:val="center"/>
            <w:hideMark/>
          </w:tcPr>
          <w:p w14:paraId="5F41F7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0D09F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E88B23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D2AA4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EF0B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897FC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9BC72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304301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BC766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BA2A58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9B473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AC19D5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50BE30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2B650D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EB102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7BBF2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0644D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C4534D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2B70C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36377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1058I</w:t>
            </w:r>
          </w:p>
        </w:tc>
        <w:tc>
          <w:tcPr>
            <w:tcW w:w="1134" w:type="dxa"/>
            <w:vAlign w:val="center"/>
            <w:hideMark/>
          </w:tcPr>
          <w:p w14:paraId="59F3F54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F15A1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7BD502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5DD43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47C923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A00FD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53165E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ynofzik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4)</w:t>
            </w:r>
          </w:p>
        </w:tc>
      </w:tr>
      <w:tr w:rsidR="00E3568F" w:rsidRPr="00B57985" w14:paraId="6D0A17C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6090E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47EEC2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436FE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CBBDB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2DED68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07C717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BD7DF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3A797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F5A0F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37AC7E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73EEB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AEA6984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 xml:space="preserve">p:Val738GlnfsTer98; </w:t>
            </w:r>
          </w:p>
          <w:p w14:paraId="03D42536" w14:textId="41671701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1110M</w:t>
            </w:r>
          </w:p>
        </w:tc>
        <w:tc>
          <w:tcPr>
            <w:tcW w:w="1134" w:type="dxa"/>
            <w:vAlign w:val="center"/>
            <w:hideMark/>
          </w:tcPr>
          <w:p w14:paraId="7CA441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462CD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D7B2A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91905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FF5CD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3E90A2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E3788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6B9177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85287E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134BD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F5998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B4125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1D4348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394385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6EA4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59CA6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5AA06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B12676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5C632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3808DD1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578W;</w:t>
            </w:r>
          </w:p>
          <w:p w14:paraId="7F87A0A1" w14:textId="7DDEB2DC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F1066S</w:t>
            </w:r>
          </w:p>
        </w:tc>
        <w:tc>
          <w:tcPr>
            <w:tcW w:w="1134" w:type="dxa"/>
            <w:vAlign w:val="center"/>
            <w:hideMark/>
          </w:tcPr>
          <w:p w14:paraId="112A483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E200B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E5741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48385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49AC7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0DCCE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1F97B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2B0152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C1547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77604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59975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B493E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73FFAA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323B83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01F724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16EC3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1541B8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14C089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8286B9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6DB5FA1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263I;</w:t>
            </w:r>
          </w:p>
          <w:p w14:paraId="21B41AFB" w14:textId="55CD7A58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840E</w:t>
            </w:r>
          </w:p>
        </w:tc>
        <w:tc>
          <w:tcPr>
            <w:tcW w:w="1134" w:type="dxa"/>
            <w:vAlign w:val="center"/>
            <w:hideMark/>
          </w:tcPr>
          <w:p w14:paraId="157BDF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C3D2D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1F9D2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807FF2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5D4F61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5F229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62916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D1B7BC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CF246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58E08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4F0C1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33D0D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1831DC0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4BD24C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DD891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86092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BEB4D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FA3E37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268B3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5BCE0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1031Glufs*38;p.Arg1362Gly</w:t>
            </w:r>
          </w:p>
        </w:tc>
        <w:tc>
          <w:tcPr>
            <w:tcW w:w="1134" w:type="dxa"/>
            <w:vAlign w:val="center"/>
            <w:hideMark/>
          </w:tcPr>
          <w:p w14:paraId="39FA4B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23159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A44372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604CC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11F81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0B1C3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EAF21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503E3C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5940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4119E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2EF2D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CBCBD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7FAE9D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68DE28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DB707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19688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6F94CC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8F0705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14565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D4F8DD3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263Ile;</w:t>
            </w:r>
          </w:p>
          <w:p w14:paraId="5E50687A" w14:textId="68F07F46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y840Glu</w:t>
            </w:r>
          </w:p>
        </w:tc>
        <w:tc>
          <w:tcPr>
            <w:tcW w:w="1134" w:type="dxa"/>
            <w:vAlign w:val="center"/>
            <w:hideMark/>
          </w:tcPr>
          <w:p w14:paraId="4DC4E9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63B45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ADF55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64DAFD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0417E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BA1D3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A311B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F65F79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B13D6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3259FE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574BB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A4957F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center"/>
            <w:hideMark/>
          </w:tcPr>
          <w:p w14:paraId="7AC089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47622D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C81A92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54393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C82C2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F0E2C9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5D93F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A72F3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1031Glufs*38;p.Val1100Gly</w:t>
            </w:r>
          </w:p>
        </w:tc>
        <w:tc>
          <w:tcPr>
            <w:tcW w:w="1134" w:type="dxa"/>
            <w:vAlign w:val="center"/>
            <w:hideMark/>
          </w:tcPr>
          <w:p w14:paraId="67065B4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9E828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A5F01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9D0B6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6F7EB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0043B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D757B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5DB49C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D27F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F74B35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B101B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409ED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1BEE65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23C520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C8827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E5E2B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DB723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0A4498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8A9958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6C57396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sp376GlyfsTer18;</w:t>
            </w:r>
          </w:p>
          <w:p w14:paraId="0CD963A3" w14:textId="2000B8F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099C</w:t>
            </w:r>
          </w:p>
        </w:tc>
        <w:tc>
          <w:tcPr>
            <w:tcW w:w="1134" w:type="dxa"/>
            <w:vAlign w:val="center"/>
            <w:hideMark/>
          </w:tcPr>
          <w:p w14:paraId="0AD01B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CC20C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6B57C0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06F94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3B233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6716D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884FB2A" w14:textId="57E83CC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Topaloglu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4)</w:t>
            </w:r>
          </w:p>
        </w:tc>
      </w:tr>
      <w:tr w:rsidR="00E3568F" w:rsidRPr="00B57985" w14:paraId="126D7E3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9A5C6F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7CFB6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6A93B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55C67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04EB525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52C2B8E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33C8C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4DF2E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10D9D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60C4F2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903C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16370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S1127C</w:t>
            </w:r>
          </w:p>
        </w:tc>
        <w:tc>
          <w:tcPr>
            <w:tcW w:w="1134" w:type="dxa"/>
            <w:vAlign w:val="center"/>
            <w:hideMark/>
          </w:tcPr>
          <w:p w14:paraId="0ECCEE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6F960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07EEC9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EC640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6A264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EF920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65781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3EFC78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145FD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50928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B7699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FEF70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vAlign w:val="center"/>
            <w:hideMark/>
          </w:tcPr>
          <w:p w14:paraId="7FAA8B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4CA439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32C7E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D0D81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A2AB8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485E6D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0C6C7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7A05CFB" w14:textId="77777777" w:rsidR="00377C7B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311W;</w:t>
            </w:r>
          </w:p>
          <w:p w14:paraId="14DAE02D" w14:textId="5D0BC563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832fsX13</w:t>
            </w:r>
          </w:p>
        </w:tc>
        <w:tc>
          <w:tcPr>
            <w:tcW w:w="1134" w:type="dxa"/>
            <w:vAlign w:val="center"/>
            <w:hideMark/>
          </w:tcPr>
          <w:p w14:paraId="2BD6EA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EEB32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00CBE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13FBEF4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31851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7094C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ACA78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34A73A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FF672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C9BCC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00C5A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4F1B5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27DA89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05ECC3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71A59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8F2C9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53026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647849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A42BA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BCAE13A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1031fs*38;</w:t>
            </w:r>
          </w:p>
          <w:p w14:paraId="3D0B3055" w14:textId="6FF02BB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lastRenderedPageBreak/>
              <w:t>p.G1129R</w:t>
            </w:r>
          </w:p>
        </w:tc>
        <w:tc>
          <w:tcPr>
            <w:tcW w:w="1134" w:type="dxa"/>
            <w:vAlign w:val="center"/>
            <w:hideMark/>
          </w:tcPr>
          <w:p w14:paraId="7149F2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lastRenderedPageBreak/>
              <w:t>+</w:t>
            </w:r>
          </w:p>
        </w:tc>
        <w:tc>
          <w:tcPr>
            <w:tcW w:w="850" w:type="dxa"/>
            <w:vAlign w:val="center"/>
            <w:hideMark/>
          </w:tcPr>
          <w:p w14:paraId="3CF6D4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44E0E6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218AF7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B3F4C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6545B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D411E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Hufnagel et al. (2015)</w:t>
            </w:r>
          </w:p>
        </w:tc>
      </w:tr>
      <w:tr w:rsidR="00E3568F" w:rsidRPr="00B57985" w14:paraId="21FD951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0B6D1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090E9C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26476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31FB0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  <w:vAlign w:val="center"/>
            <w:hideMark/>
          </w:tcPr>
          <w:p w14:paraId="01C3F3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5569E1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9F883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DD43C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2250A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87D163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84D6D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092A89C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1031fs*38 ;</w:t>
            </w:r>
          </w:p>
          <w:p w14:paraId="6D62E8D5" w14:textId="612F59BE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726R</w:t>
            </w:r>
          </w:p>
        </w:tc>
        <w:tc>
          <w:tcPr>
            <w:tcW w:w="1134" w:type="dxa"/>
            <w:vAlign w:val="center"/>
            <w:hideMark/>
          </w:tcPr>
          <w:p w14:paraId="068B33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5356DA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0DBC726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17D2E3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A61A2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E9D67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7A6E3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ABEF53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1CB37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C1417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9D1986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8CFF7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Align w:val="center"/>
            <w:hideMark/>
          </w:tcPr>
          <w:p w14:paraId="6D697F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034FFC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E835E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0CD07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4A3CB6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BEA3C2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AD289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C8BA54C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1176S;</w:t>
            </w:r>
          </w:p>
          <w:p w14:paraId="7A037EAD" w14:textId="455B59A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099Q</w:t>
            </w:r>
          </w:p>
        </w:tc>
        <w:tc>
          <w:tcPr>
            <w:tcW w:w="1134" w:type="dxa"/>
            <w:vAlign w:val="center"/>
            <w:hideMark/>
          </w:tcPr>
          <w:p w14:paraId="731FAA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0E2D9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39D047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064B15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99438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638261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31A1D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0CFC07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4123B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A7AAE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F854C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7C369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center"/>
            <w:hideMark/>
          </w:tcPr>
          <w:p w14:paraId="3EB76C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Merge/>
            <w:vAlign w:val="center"/>
            <w:hideMark/>
          </w:tcPr>
          <w:p w14:paraId="1DBDC0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38B29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CBA63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5852B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9B41E5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D17A6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E01AED0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1973+2T&gt;G;</w:t>
            </w:r>
          </w:p>
          <w:p w14:paraId="5F507807" w14:textId="74514CF1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1215Ala</w:t>
            </w:r>
          </w:p>
        </w:tc>
        <w:tc>
          <w:tcPr>
            <w:tcW w:w="1134" w:type="dxa"/>
            <w:vAlign w:val="center"/>
            <w:hideMark/>
          </w:tcPr>
          <w:p w14:paraId="2D197B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5A50C3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67D169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67DB5B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55DF2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033FF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5D579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19BEA5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DFDD3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DB0E0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59FF0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3E5AB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center"/>
            <w:hideMark/>
          </w:tcPr>
          <w:p w14:paraId="4CEF90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1D7B05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37FD9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ABBF4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79A32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13741A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5790B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32C5E51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dup(Ex14–20);</w:t>
            </w:r>
          </w:p>
          <w:p w14:paraId="5FB4708D" w14:textId="519C45BE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1215Ala</w:t>
            </w:r>
          </w:p>
        </w:tc>
        <w:tc>
          <w:tcPr>
            <w:tcW w:w="1134" w:type="dxa"/>
            <w:vAlign w:val="center"/>
            <w:hideMark/>
          </w:tcPr>
          <w:p w14:paraId="284EC5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101C8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6C78839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665E4A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A6C0ED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E81BA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1DB9D8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478EA8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FDD5B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9FC2B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A10D1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24AED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center"/>
            <w:hideMark/>
          </w:tcPr>
          <w:p w14:paraId="2F7B419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26909C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4E393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9956D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4881A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C993C4E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4DCA6F4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Rubicon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6A1C952B" w14:textId="03717ACA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la875ValfsTer146</w:t>
            </w:r>
          </w:p>
        </w:tc>
        <w:tc>
          <w:tcPr>
            <w:tcW w:w="1134" w:type="dxa"/>
            <w:vAlign w:val="center"/>
            <w:hideMark/>
          </w:tcPr>
          <w:p w14:paraId="659375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507ED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7C26A2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713981D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6369A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7DA9D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58C6C5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Assoum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3)</w:t>
            </w:r>
            <w:r w:rsidRPr="00B57985">
              <w:rPr>
                <w:rFonts w:ascii="Times New Roman" w:hAnsi="Times New Roman" w:cs="Times New Roman"/>
                <w:szCs w:val="21"/>
              </w:rPr>
              <w:t>、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eidahmed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20)</w:t>
            </w:r>
          </w:p>
        </w:tc>
      </w:tr>
      <w:tr w:rsidR="00E3568F" w:rsidRPr="00B57985" w14:paraId="642811B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DAB75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5CFF7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65993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572D7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11CA5C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B5220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8B4DB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D43C5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C0197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6898702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703C9F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SCYL1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60C695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313CysfsTer6             p.Ala504ProfsTer15</w:t>
            </w:r>
          </w:p>
        </w:tc>
        <w:tc>
          <w:tcPr>
            <w:tcW w:w="1134" w:type="dxa"/>
            <w:vAlign w:val="center"/>
            <w:hideMark/>
          </w:tcPr>
          <w:p w14:paraId="3D7181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688C3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07D350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0D248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E44F5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68859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57DB63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Schmidt et al. (2015)</w:t>
            </w:r>
          </w:p>
        </w:tc>
      </w:tr>
      <w:tr w:rsidR="00E3568F" w:rsidRPr="00B57985" w14:paraId="1E2C7DF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50D0C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0AD18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BA402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E0157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148D338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07FEBE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2D9434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3F711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854F4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DF913B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BE876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BF1827B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loss of residues 373-410;</w:t>
            </w:r>
          </w:p>
          <w:p w14:paraId="100B285F" w14:textId="082B3088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546X</w:t>
            </w:r>
          </w:p>
        </w:tc>
        <w:tc>
          <w:tcPr>
            <w:tcW w:w="1134" w:type="dxa"/>
            <w:vAlign w:val="center"/>
            <w:hideMark/>
          </w:tcPr>
          <w:p w14:paraId="17186D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F3068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F280C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E7CAF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0601E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29082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CE0FA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454486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77656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1E82D1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315FF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E071E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321BC7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6EBADE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1F966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7EF3E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04E3B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F4C79E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06B12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6A90C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628X</w:t>
            </w:r>
          </w:p>
        </w:tc>
        <w:tc>
          <w:tcPr>
            <w:tcW w:w="1134" w:type="dxa"/>
            <w:vAlign w:val="center"/>
            <w:hideMark/>
          </w:tcPr>
          <w:p w14:paraId="1E5A1A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1C045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83C3F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4A5EED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B8DA9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CA7E9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00C3B6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Lenz et al. (2018)</w:t>
            </w:r>
          </w:p>
        </w:tc>
      </w:tr>
      <w:tr w:rsidR="00E3568F" w:rsidRPr="00B57985" w14:paraId="02F5143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3ECB5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AF288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567D9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BFE5DF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786817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4C5F9D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2C4C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D832E4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C93F3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234DE0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F146C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DA475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D478G</w:t>
            </w:r>
          </w:p>
        </w:tc>
        <w:tc>
          <w:tcPr>
            <w:tcW w:w="1134" w:type="dxa"/>
            <w:vAlign w:val="center"/>
            <w:hideMark/>
          </w:tcPr>
          <w:p w14:paraId="49331A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885C8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F6CBB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19572A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016F9A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C7351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EF96F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A562CA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135766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B0BFD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5F889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ABE44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7064B9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Merge/>
            <w:vAlign w:val="center"/>
            <w:hideMark/>
          </w:tcPr>
          <w:p w14:paraId="633461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B9C304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1F52CC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5C464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4F6B88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6FB5E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46452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E86X</w:t>
            </w:r>
          </w:p>
        </w:tc>
        <w:tc>
          <w:tcPr>
            <w:tcW w:w="1134" w:type="dxa"/>
            <w:vAlign w:val="center"/>
            <w:hideMark/>
          </w:tcPr>
          <w:p w14:paraId="07BAEC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91D25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E2498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3CEEF8B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C8AD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BA739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9524A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071C7F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81155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C1670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3E680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CE5D3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47E599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4E3756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C0E72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156FE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17C16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DD8A26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81150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B3916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57X</w:t>
            </w:r>
          </w:p>
        </w:tc>
        <w:tc>
          <w:tcPr>
            <w:tcW w:w="1134" w:type="dxa"/>
            <w:vAlign w:val="center"/>
            <w:hideMark/>
          </w:tcPr>
          <w:p w14:paraId="38232D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8A431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0E0487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/>
            <w:vAlign w:val="center"/>
            <w:hideMark/>
          </w:tcPr>
          <w:p w14:paraId="5EC977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2082F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F2289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B0F87C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FFC5F1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ADA28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E5DDC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1EE97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92776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19F0126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Merge/>
            <w:vAlign w:val="center"/>
            <w:hideMark/>
          </w:tcPr>
          <w:p w14:paraId="29FE9F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84495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A27FA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ACDB09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62A79B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FD874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DF59F9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105V</w:t>
            </w:r>
          </w:p>
        </w:tc>
        <w:tc>
          <w:tcPr>
            <w:tcW w:w="1134" w:type="dxa"/>
            <w:vAlign w:val="center"/>
            <w:hideMark/>
          </w:tcPr>
          <w:p w14:paraId="32F7D1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83861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603C5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69AC5C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455D7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C3F71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8F2D03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7C3A33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68D24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FBDF8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5DFE6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9876B3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1B28CE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07986C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9153E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B4D71D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514BD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131101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75870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6E99F4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Cys512LeufsTer8</w:t>
            </w:r>
          </w:p>
        </w:tc>
        <w:tc>
          <w:tcPr>
            <w:tcW w:w="1134" w:type="dxa"/>
            <w:vAlign w:val="center"/>
            <w:hideMark/>
          </w:tcPr>
          <w:p w14:paraId="0B9075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0053C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3F6947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5A97E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26F90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D1852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0923E5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pagnoli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9)</w:t>
            </w:r>
          </w:p>
        </w:tc>
      </w:tr>
      <w:tr w:rsidR="00E3568F" w:rsidRPr="00B57985" w14:paraId="5C3D82C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2436E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FFD2D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EC06D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73B180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61158A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126789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92367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37ED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29293D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6DB7AEB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3ECFF6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SEL1L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4B2D62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Ser658Pro(dog)</w:t>
            </w:r>
          </w:p>
        </w:tc>
        <w:tc>
          <w:tcPr>
            <w:tcW w:w="1134" w:type="dxa"/>
            <w:vAlign w:val="center"/>
            <w:hideMark/>
          </w:tcPr>
          <w:p w14:paraId="27177E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B52CB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424719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CA5BC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3D3CD2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1723E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76DE3D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Kyöstilä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K et al. (2014)</w:t>
            </w:r>
          </w:p>
        </w:tc>
      </w:tr>
      <w:tr w:rsidR="00E3568F" w:rsidRPr="00B57985" w14:paraId="12E89EA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D076D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0F14F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478E9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DB576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582E8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A15960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92A5B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90AAA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93BB7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A349FD4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011AEE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SNX14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013852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866X</w:t>
            </w:r>
          </w:p>
        </w:tc>
        <w:tc>
          <w:tcPr>
            <w:tcW w:w="1134" w:type="dxa"/>
            <w:vAlign w:val="center"/>
            <w:hideMark/>
          </w:tcPr>
          <w:p w14:paraId="68D473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960C93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112F8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FC3CF3C" w14:textId="737AE27B" w:rsidR="00B57985" w:rsidRPr="00B57985" w:rsidRDefault="00B77071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5F224EF" w14:textId="76C49CDF" w:rsidR="00B57985" w:rsidRPr="00B57985" w:rsidRDefault="00B77071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657FD3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73E16D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Thomas et al. (2014)</w:t>
            </w:r>
          </w:p>
        </w:tc>
      </w:tr>
      <w:tr w:rsidR="00E3568F" w:rsidRPr="00B57985" w14:paraId="78BCCB5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FE447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38B8E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BDDCF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777B4B1" w14:textId="27A3EA15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265BD0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B4C56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A8E4FA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09250B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83087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79D076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DD2889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0D033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369_Leu702del</w:t>
            </w:r>
          </w:p>
        </w:tc>
        <w:tc>
          <w:tcPr>
            <w:tcW w:w="1134" w:type="dxa"/>
            <w:vAlign w:val="center"/>
            <w:hideMark/>
          </w:tcPr>
          <w:p w14:paraId="1E62D2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030307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63C0F3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C4718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E8B7A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7D9C5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880FD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E93170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E3236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7726F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C25B0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CF88BF0" w14:textId="0407664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361D1F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65021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B30EE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F2B90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55525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1ED9B5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BE6E4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3EBDD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la603_Gly632del</w:t>
            </w:r>
          </w:p>
        </w:tc>
        <w:tc>
          <w:tcPr>
            <w:tcW w:w="1134" w:type="dxa"/>
            <w:vAlign w:val="center"/>
            <w:hideMark/>
          </w:tcPr>
          <w:p w14:paraId="4AA639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5FDC8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401CF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48B35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B808C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D95EA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B48C6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16F1C4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36D717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8A684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72F30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861C25B" w14:textId="22A1A4D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7969E1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DED2C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EDED7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5F873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761E3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162F91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E9BBF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807F1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378X</w:t>
            </w:r>
          </w:p>
        </w:tc>
        <w:tc>
          <w:tcPr>
            <w:tcW w:w="1134" w:type="dxa"/>
            <w:vAlign w:val="center"/>
            <w:hideMark/>
          </w:tcPr>
          <w:p w14:paraId="73D8E6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32171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1514472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5FB97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FEC7F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EF62B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4EA08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Akizu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5)</w:t>
            </w:r>
          </w:p>
        </w:tc>
      </w:tr>
      <w:tr w:rsidR="00E3568F" w:rsidRPr="00B57985" w14:paraId="0D26F1B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CFA32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565E3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0DBCF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BBB9876" w14:textId="2C202C83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06D4B4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92006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CA179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9C6A6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4E62B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649E08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A1450E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87069B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u216ArgfsTer25</w:t>
            </w:r>
          </w:p>
        </w:tc>
        <w:tc>
          <w:tcPr>
            <w:tcW w:w="1134" w:type="dxa"/>
            <w:vAlign w:val="center"/>
            <w:hideMark/>
          </w:tcPr>
          <w:p w14:paraId="3B9443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1DB80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CCBD1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220D7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E94E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166EC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48250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C7F1C8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B3683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569B3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329182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A90E782" w14:textId="7F32E7ED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240E67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57B019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9CA81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8C939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AA7A55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0F51B8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3762E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7E96F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143X</w:t>
            </w:r>
          </w:p>
        </w:tc>
        <w:tc>
          <w:tcPr>
            <w:tcW w:w="1134" w:type="dxa"/>
            <w:vAlign w:val="center"/>
            <w:hideMark/>
          </w:tcPr>
          <w:p w14:paraId="315BD4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B02EE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A8DC6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C067B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FCE98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3C819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E8C21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6C15C2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62CF1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527E9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745BB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93DDDD9" w14:textId="7BBBAFC0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6574AD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82BB9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719E9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1DEB15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74756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B36558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2F833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6E758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Cys890Ter</w:t>
            </w:r>
          </w:p>
        </w:tc>
        <w:tc>
          <w:tcPr>
            <w:tcW w:w="1134" w:type="dxa"/>
            <w:vAlign w:val="center"/>
            <w:hideMark/>
          </w:tcPr>
          <w:p w14:paraId="044190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24707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5A02C0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6AD37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E30339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A38B3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C5C47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CBEEC1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E7BA67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8ADB9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BC001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FFB8215" w14:textId="74567885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  <w:r w:rsidR="00B770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5EBA37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8DF86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23407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11414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A6195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9423236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542483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SRD5A3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17D7FC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86delCAAinsTGAGTAAGGC</w:t>
            </w:r>
          </w:p>
        </w:tc>
        <w:tc>
          <w:tcPr>
            <w:tcW w:w="1134" w:type="dxa"/>
            <w:vAlign w:val="center"/>
            <w:hideMark/>
          </w:tcPr>
          <w:p w14:paraId="53F18A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455C0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18CB350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6BE404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BB4015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3A426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1B6693D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Cantagrel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0)</w:t>
            </w:r>
          </w:p>
        </w:tc>
      </w:tr>
      <w:tr w:rsidR="00E3568F" w:rsidRPr="00B57985" w14:paraId="420C664C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B8D27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137B4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104E8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4683D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2E1CED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26CAE61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E91F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A77A3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AC712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C24D17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0BD48E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8A290D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eu98ValfsX121</w:t>
            </w:r>
          </w:p>
        </w:tc>
        <w:tc>
          <w:tcPr>
            <w:tcW w:w="1134" w:type="dxa"/>
            <w:vAlign w:val="center"/>
            <w:hideMark/>
          </w:tcPr>
          <w:p w14:paraId="7F9BA0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077E5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2BD923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D9E1F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627250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6C383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5A669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444CB1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B85141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B6121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83D05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8163C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1826B4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1FE859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FC95D7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B12A7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5B823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7DB2E4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E2F60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0A84F6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W107X</w:t>
            </w:r>
          </w:p>
        </w:tc>
        <w:tc>
          <w:tcPr>
            <w:tcW w:w="1134" w:type="dxa"/>
            <w:vAlign w:val="center"/>
            <w:hideMark/>
          </w:tcPr>
          <w:p w14:paraId="29E682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B36F47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64D11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5AE1B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3745F5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27ABA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943C4A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9C5E43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E8A55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BF7FF3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4076F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C4C44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44DF8C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4F104A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F09A8C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09D40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BCD9B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7B3839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7D1AD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B617FF8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R142X;</w:t>
            </w:r>
          </w:p>
          <w:p w14:paraId="01E8FB95" w14:textId="7B27A7E9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Y163X</w:t>
            </w:r>
          </w:p>
        </w:tc>
        <w:tc>
          <w:tcPr>
            <w:tcW w:w="1134" w:type="dxa"/>
            <w:vAlign w:val="center"/>
            <w:hideMark/>
          </w:tcPr>
          <w:p w14:paraId="6208428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1ECB5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0F8B7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098AD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C3AE03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9B87C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59748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EE449D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CCB4D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E561ED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8E910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0303FD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760CFF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6BB1E14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21B77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2B97B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0D24D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28E549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6F198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1D8350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S10X</w:t>
            </w:r>
          </w:p>
        </w:tc>
        <w:tc>
          <w:tcPr>
            <w:tcW w:w="1134" w:type="dxa"/>
            <w:vAlign w:val="center"/>
            <w:hideMark/>
          </w:tcPr>
          <w:p w14:paraId="51A97C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E0863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52E1C7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3ABD36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7E7C9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234372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834899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F215B9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94F37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3F03FCB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7036D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997F9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563C84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Merge/>
            <w:vAlign w:val="center"/>
            <w:hideMark/>
          </w:tcPr>
          <w:p w14:paraId="6AAF7B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932AC4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80931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3C7B2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76FC3F5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DC2D8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6FAF51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Genomic rearrangement</w:t>
            </w:r>
          </w:p>
        </w:tc>
        <w:tc>
          <w:tcPr>
            <w:tcW w:w="1134" w:type="dxa"/>
            <w:vAlign w:val="center"/>
            <w:hideMark/>
          </w:tcPr>
          <w:p w14:paraId="24983E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7F935CB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3598A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D2B50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1AA8D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6FDFA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886D39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1BE05F6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5BD7D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175F67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457DE64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9F866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19793B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Merge/>
            <w:vAlign w:val="center"/>
            <w:hideMark/>
          </w:tcPr>
          <w:p w14:paraId="5ADAC8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6551B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9FDF07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DFDEE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73F435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1F774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D45CC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03dupC</w:t>
            </w:r>
          </w:p>
        </w:tc>
        <w:tc>
          <w:tcPr>
            <w:tcW w:w="1134" w:type="dxa"/>
            <w:vAlign w:val="center"/>
            <w:hideMark/>
          </w:tcPr>
          <w:p w14:paraId="09C513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899D7E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0FD190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38B6066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A203D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1E0D4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294496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Kahrizi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1)</w:t>
            </w:r>
          </w:p>
        </w:tc>
      </w:tr>
      <w:tr w:rsidR="00E3568F" w:rsidRPr="00B57985" w14:paraId="242EC6F7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107D7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4EB89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B0BD2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FA6096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4FC4BF4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49EB5D5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567A1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3A4D02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4D1802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AD8B058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3193C7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TMEM16K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0D5478F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510R</w:t>
            </w:r>
          </w:p>
        </w:tc>
        <w:tc>
          <w:tcPr>
            <w:tcW w:w="1134" w:type="dxa"/>
            <w:vAlign w:val="center"/>
            <w:hideMark/>
          </w:tcPr>
          <w:p w14:paraId="7CB102A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DBEBA1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08F622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658C00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6F880D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6741A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6F30B6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Vermeer et al. (2010)</w:t>
            </w:r>
          </w:p>
        </w:tc>
      </w:tr>
      <w:tr w:rsidR="00E3568F" w:rsidRPr="00B57985" w14:paraId="623E52C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5F1E7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C4BEB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79396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3F1632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2E7643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A0E78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83077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66FBB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76B80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0423B3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BF968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A20D9D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eu384fs</w:t>
            </w:r>
          </w:p>
        </w:tc>
        <w:tc>
          <w:tcPr>
            <w:tcW w:w="1134" w:type="dxa"/>
            <w:vAlign w:val="center"/>
            <w:hideMark/>
          </w:tcPr>
          <w:p w14:paraId="59527D6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CA19F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6F82FF3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F854F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42D5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704FE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65A118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Vermeer et al. (2011)</w:t>
            </w:r>
            <w:r w:rsidRPr="00B57985">
              <w:rPr>
                <w:rFonts w:ascii="Times New Roman" w:hAnsi="Times New Roman" w:cs="Times New Roman"/>
                <w:szCs w:val="21"/>
              </w:rPr>
              <w:t>、</w:t>
            </w: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Balreira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4)</w:t>
            </w:r>
          </w:p>
        </w:tc>
      </w:tr>
      <w:tr w:rsidR="00E3568F" w:rsidRPr="00B57985" w14:paraId="5F12A91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7E630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4F0CC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4D84A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8BF4F3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4E4F118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A6131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DC34E8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8A901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69C8E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3A1DF7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9EE08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BCB46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76+1G</w:t>
            </w:r>
            <w:r w:rsidRPr="00B57985">
              <w:rPr>
                <w:rFonts w:ascii="Times New Roman" w:hAnsi="Times New Roman" w:cs="Times New Roman"/>
                <w:szCs w:val="21"/>
              </w:rPr>
              <w:t>＞</w:t>
            </w:r>
            <w:r w:rsidRPr="00B57985">
              <w:rPr>
                <w:rFonts w:ascii="Times New Roman" w:hAnsi="Times New Roman" w:cs="Times New Roman"/>
                <w:szCs w:val="21"/>
              </w:rPr>
              <w:t>T;p.Leu535*</w:t>
            </w:r>
          </w:p>
        </w:tc>
        <w:tc>
          <w:tcPr>
            <w:tcW w:w="1134" w:type="dxa"/>
            <w:vAlign w:val="center"/>
            <w:hideMark/>
          </w:tcPr>
          <w:p w14:paraId="704AE3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040C0E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D84E6B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4E93BEF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511E4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A70E86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089127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Vermeer et al. (2012)</w:t>
            </w:r>
          </w:p>
        </w:tc>
      </w:tr>
      <w:tr w:rsidR="00E3568F" w:rsidRPr="00B57985" w14:paraId="1EB39D0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40740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54578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52263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33EA79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  <w:vAlign w:val="center"/>
            <w:hideMark/>
          </w:tcPr>
          <w:p w14:paraId="05B10D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74551F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0AEB1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8E71A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4F8251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6EAAF30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B9CD05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9F0900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yr203*</w:t>
            </w:r>
          </w:p>
        </w:tc>
        <w:tc>
          <w:tcPr>
            <w:tcW w:w="1134" w:type="dxa"/>
            <w:vAlign w:val="center"/>
            <w:hideMark/>
          </w:tcPr>
          <w:p w14:paraId="1CD2969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5E7F9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F5395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49389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B18A8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C0CB0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3DEE01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Balreira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4)</w:t>
            </w:r>
          </w:p>
        </w:tc>
      </w:tr>
      <w:tr w:rsidR="00E3568F" w:rsidRPr="00B57985" w14:paraId="7F12701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F39A9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21A5E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8AF378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4F28C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78018B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E5E55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406CC1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3D04B6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8EA49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99F281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16406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75626FD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sp45Argfs</w:t>
            </w:r>
            <w:r w:rsidRPr="00B57985">
              <w:rPr>
                <w:rFonts w:ascii="Times New Roman" w:hAnsi="Times New Roman" w:cs="Times New Roman"/>
                <w:szCs w:val="21"/>
              </w:rPr>
              <w:t>；</w:t>
            </w:r>
            <w:r w:rsidRPr="00B57985">
              <w:rPr>
                <w:rFonts w:ascii="Times New Roman" w:hAnsi="Times New Roman" w:cs="Times New Roman"/>
                <w:szCs w:val="21"/>
              </w:rPr>
              <w:t>p.Asp615Asn</w:t>
            </w:r>
          </w:p>
        </w:tc>
        <w:tc>
          <w:tcPr>
            <w:tcW w:w="1134" w:type="dxa"/>
            <w:vAlign w:val="center"/>
            <w:hideMark/>
          </w:tcPr>
          <w:p w14:paraId="5C68C7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AAFA55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F6771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3E6B7C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C9A6DD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B7469A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C07283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45DF95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9D2C1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55E79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4764B8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93C935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23ED89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ABC5C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7367E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09C54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850F1E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22D389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432B20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7E49E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sp45Argfs</w:t>
            </w:r>
            <w:r w:rsidRPr="00B57985">
              <w:rPr>
                <w:rFonts w:ascii="Times New Roman" w:hAnsi="Times New Roman" w:cs="Times New Roman"/>
                <w:szCs w:val="21"/>
              </w:rPr>
              <w:t>；</w:t>
            </w:r>
            <w:r w:rsidRPr="00B57985">
              <w:rPr>
                <w:rFonts w:ascii="Times New Roman" w:hAnsi="Times New Roman" w:cs="Times New Roman"/>
                <w:szCs w:val="21"/>
              </w:rPr>
              <w:t>p.Glu382*</w:t>
            </w:r>
          </w:p>
        </w:tc>
        <w:tc>
          <w:tcPr>
            <w:tcW w:w="1134" w:type="dxa"/>
            <w:vAlign w:val="center"/>
            <w:hideMark/>
          </w:tcPr>
          <w:p w14:paraId="289A79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92933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CA8E3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622175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4E634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E725E8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4A1E72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EE2FDD1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BE154B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E7B07F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0ED0CF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115F8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62F991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B4539F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9CDC3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5DD47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5162DA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96FFED9" w14:textId="77777777" w:rsidTr="008D7FFC">
        <w:trPr>
          <w:trHeight w:val="402"/>
        </w:trPr>
        <w:tc>
          <w:tcPr>
            <w:tcW w:w="1101" w:type="dxa"/>
            <w:vMerge w:val="restart"/>
            <w:vAlign w:val="center"/>
            <w:hideMark/>
          </w:tcPr>
          <w:p w14:paraId="65302F1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VPS13D</w:t>
            </w:r>
          </w:p>
        </w:tc>
        <w:tc>
          <w:tcPr>
            <w:tcW w:w="2013" w:type="dxa"/>
            <w:vMerge w:val="restart"/>
            <w:vAlign w:val="center"/>
            <w:hideMark/>
          </w:tcPr>
          <w:p w14:paraId="42AD810D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1190D;</w:t>
            </w:r>
          </w:p>
          <w:p w14:paraId="048A67A3" w14:textId="26771D58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Q1106X</w:t>
            </w:r>
          </w:p>
        </w:tc>
        <w:tc>
          <w:tcPr>
            <w:tcW w:w="1134" w:type="dxa"/>
            <w:vAlign w:val="center"/>
            <w:hideMark/>
          </w:tcPr>
          <w:p w14:paraId="4CB67E2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0118E6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0C9009A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CCE895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6A784B6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3F1F5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146FA094" w14:textId="3380439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7985">
              <w:rPr>
                <w:rFonts w:ascii="Times New Roman" w:hAnsi="Times New Roman" w:cs="Times New Roman"/>
                <w:szCs w:val="21"/>
              </w:rPr>
              <w:t>Seong</w:t>
            </w:r>
            <w:proofErr w:type="spellEnd"/>
            <w:r w:rsidRPr="00B57985">
              <w:rPr>
                <w:rFonts w:ascii="Times New Roman" w:hAnsi="Times New Roman" w:cs="Times New Roman"/>
                <w:szCs w:val="21"/>
              </w:rPr>
              <w:t xml:space="preserve"> et al. (2018)</w:t>
            </w:r>
          </w:p>
        </w:tc>
      </w:tr>
      <w:tr w:rsidR="00E3568F" w:rsidRPr="00B57985" w14:paraId="103633FF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8907D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5A25100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AE5AB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7ED386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2298B04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56AFD2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22DA35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BDF65C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450F0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89CD4A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A7576F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7616D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4210V                               p.Y1803X</w:t>
            </w:r>
          </w:p>
        </w:tc>
        <w:tc>
          <w:tcPr>
            <w:tcW w:w="1134" w:type="dxa"/>
            <w:vAlign w:val="center"/>
            <w:hideMark/>
          </w:tcPr>
          <w:p w14:paraId="4FA4091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62FE88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59D9F12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9055B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9630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5C117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BBA640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24F22A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39728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90C6AB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1C66010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0419B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3FF61A1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5F53D9D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ED9061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6CC6DC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B9C9D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93240D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0F231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21B1702" w14:textId="77777777" w:rsidR="00CE0138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n662*</w:t>
            </w:r>
          </w:p>
          <w:p w14:paraId="166C3420" w14:textId="58A0F670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lastRenderedPageBreak/>
              <w:t>p.Met1307Leu</w:t>
            </w:r>
          </w:p>
        </w:tc>
        <w:tc>
          <w:tcPr>
            <w:tcW w:w="1134" w:type="dxa"/>
            <w:vAlign w:val="center"/>
            <w:hideMark/>
          </w:tcPr>
          <w:p w14:paraId="5018764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lastRenderedPageBreak/>
              <w:t>+</w:t>
            </w:r>
          </w:p>
        </w:tc>
        <w:tc>
          <w:tcPr>
            <w:tcW w:w="850" w:type="dxa"/>
            <w:vAlign w:val="center"/>
            <w:hideMark/>
          </w:tcPr>
          <w:p w14:paraId="557E8D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2F472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26D1AF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5340B6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8A5B4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17FBFD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8DFA68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7EED40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0048A2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D7EA0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DCFC55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26D21A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654526D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8F0FFE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095C79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D16A5B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E78B5C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370590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B7E61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n2572*</w:t>
            </w:r>
            <w:r w:rsidRPr="00B57985">
              <w:rPr>
                <w:rFonts w:ascii="Times New Roman" w:hAnsi="Times New Roman" w:cs="Times New Roman"/>
                <w:szCs w:val="21"/>
              </w:rPr>
              <w:br/>
              <w:t>p.Gly4149Ser</w:t>
            </w:r>
          </w:p>
        </w:tc>
        <w:tc>
          <w:tcPr>
            <w:tcW w:w="1134" w:type="dxa"/>
            <w:vAlign w:val="center"/>
            <w:hideMark/>
          </w:tcPr>
          <w:p w14:paraId="6A74D83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1F96ED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C28D4D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457967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D7F23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1948C8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ADF2A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57D94A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47E2C15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12071A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34B543A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8F211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6989B03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6239B85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B60FE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303DCC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6390B9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E8D4F12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DBC1EA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4F207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2987Glyfs*14</w:t>
            </w:r>
            <w:r w:rsidRPr="00B57985">
              <w:rPr>
                <w:rFonts w:ascii="Times New Roman" w:hAnsi="Times New Roman" w:cs="Times New Roman"/>
                <w:szCs w:val="21"/>
              </w:rPr>
              <w:br/>
              <w:t>c.941+3A&gt;G</w:t>
            </w:r>
          </w:p>
        </w:tc>
        <w:tc>
          <w:tcPr>
            <w:tcW w:w="1134" w:type="dxa"/>
            <w:vAlign w:val="center"/>
            <w:hideMark/>
          </w:tcPr>
          <w:p w14:paraId="4424F03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82077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0A861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6BCF2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9AE251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8D1616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392B74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40748AE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E1F353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E484F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271EABE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EB5A4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7984A9B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716F52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6BDF3D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04131A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01A17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C637AD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67C12C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30EA294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2237-1G&gt;C</w:t>
            </w:r>
            <w:r w:rsidRPr="00B57985">
              <w:rPr>
                <w:rFonts w:ascii="Times New Roman" w:hAnsi="Times New Roman" w:cs="Times New Roman"/>
                <w:szCs w:val="21"/>
              </w:rPr>
              <w:br/>
              <w:t>p.Asn4107Ile</w:t>
            </w:r>
          </w:p>
        </w:tc>
        <w:tc>
          <w:tcPr>
            <w:tcW w:w="1134" w:type="dxa"/>
            <w:vAlign w:val="center"/>
            <w:hideMark/>
          </w:tcPr>
          <w:p w14:paraId="223E445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9D166C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01607C3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D8B26D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5E21E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C46B2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F3697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480EFF4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F6B656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261E640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6F1510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2BED25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0D970D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76E4F17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8108D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20431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6B991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5359F7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26396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4195E6B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eu2277*</w:t>
            </w:r>
            <w:r w:rsidRPr="00B57985">
              <w:rPr>
                <w:rFonts w:ascii="Times New Roman" w:hAnsi="Times New Roman" w:cs="Times New Roman"/>
                <w:szCs w:val="21"/>
              </w:rPr>
              <w:br/>
              <w:t>c.9998+4A&gt;C</w:t>
            </w:r>
          </w:p>
        </w:tc>
        <w:tc>
          <w:tcPr>
            <w:tcW w:w="1134" w:type="dxa"/>
            <w:vAlign w:val="center"/>
            <w:hideMark/>
          </w:tcPr>
          <w:p w14:paraId="2EC1DB7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E0D704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498F39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3AC4B5C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7D69C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150E2A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712BEF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B14332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534655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46216A4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AF779F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30FC8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1F8554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590864E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213018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E2E603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42D5B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7E01768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0FA153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EA8B911" w14:textId="77777777" w:rsidR="00CE0138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Val2445Glufs*16;</w:t>
            </w:r>
          </w:p>
          <w:p w14:paraId="350D8AFF" w14:textId="544E65EB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sn3521Ser</w:t>
            </w:r>
          </w:p>
        </w:tc>
        <w:tc>
          <w:tcPr>
            <w:tcW w:w="1134" w:type="dxa"/>
            <w:vAlign w:val="center"/>
            <w:hideMark/>
          </w:tcPr>
          <w:p w14:paraId="639A17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978F3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2011B07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61AB7E2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145FF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7B326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  <w:hideMark/>
          </w:tcPr>
          <w:p w14:paraId="1EC5DDF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Gauthier et al. (2018)</w:t>
            </w:r>
          </w:p>
        </w:tc>
      </w:tr>
      <w:tr w:rsidR="00E3568F" w:rsidRPr="00B57985" w14:paraId="7E447BC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AEEB4B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1298AD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6393E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D24ED7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14:paraId="6CB80BC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6BA7FD8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6B5D4D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8B25FB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E0EF1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A924DAD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44DCC3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579F95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4228Gln</w:t>
            </w:r>
          </w:p>
        </w:tc>
        <w:tc>
          <w:tcPr>
            <w:tcW w:w="1134" w:type="dxa"/>
            <w:vAlign w:val="center"/>
            <w:hideMark/>
          </w:tcPr>
          <w:p w14:paraId="2045619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20BD553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A7BE3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1DCAAD4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36737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9CE722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6FFE51B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78C0DD3A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29BA982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766AD8E4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7C0F97C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D3F0F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77314A8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3903F62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80808E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74B00C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369B13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29A099A3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9F3EE2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672709D" w14:textId="77777777" w:rsidR="00CE0138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c.5853-94_7148+210dup;</w:t>
            </w:r>
          </w:p>
          <w:p w14:paraId="3E037621" w14:textId="09D0B312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Leu2900Ser</w:t>
            </w:r>
          </w:p>
        </w:tc>
        <w:tc>
          <w:tcPr>
            <w:tcW w:w="1134" w:type="dxa"/>
            <w:vAlign w:val="center"/>
            <w:hideMark/>
          </w:tcPr>
          <w:p w14:paraId="25D7996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5B25780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779D24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2784905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3A202F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958A1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8427C1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9BB462B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1132DD1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75914F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F85745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DCCDAB7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56EF5F4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38279EA8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2FE67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4E0017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30A58A6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0E2C8049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007FB4A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2F0D7DC6" w14:textId="77777777" w:rsidR="00E71BCB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u3573Aspfs*3;</w:t>
            </w:r>
          </w:p>
          <w:p w14:paraId="3E42BDD1" w14:textId="741A4672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Arg3253Gln</w:t>
            </w:r>
          </w:p>
        </w:tc>
        <w:tc>
          <w:tcPr>
            <w:tcW w:w="1134" w:type="dxa"/>
            <w:vAlign w:val="center"/>
            <w:hideMark/>
          </w:tcPr>
          <w:p w14:paraId="2178CF8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32BE096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F7B26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Merge/>
            <w:vAlign w:val="center"/>
            <w:hideMark/>
          </w:tcPr>
          <w:p w14:paraId="7285DE81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4B5E9E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1DB4A9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4CA410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54F2BC54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5C42178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E8E94C6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6EEE693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B4825F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29E6839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Merge/>
            <w:vAlign w:val="center"/>
            <w:hideMark/>
          </w:tcPr>
          <w:p w14:paraId="0B52736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520DC99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8BBD8A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2973A7A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3F8B934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7F2FD17B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 w:val="restart"/>
            <w:vAlign w:val="center"/>
            <w:hideMark/>
          </w:tcPr>
          <w:p w14:paraId="65399196" w14:textId="77777777" w:rsidR="00B77071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Thr865Ala;</w:t>
            </w:r>
          </w:p>
          <w:p w14:paraId="68845C42" w14:textId="51C09C50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p.Gly1200Asp</w:t>
            </w:r>
          </w:p>
        </w:tc>
        <w:tc>
          <w:tcPr>
            <w:tcW w:w="1134" w:type="dxa"/>
            <w:vAlign w:val="center"/>
            <w:hideMark/>
          </w:tcPr>
          <w:p w14:paraId="38D4447E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50" w:type="dxa"/>
            <w:vAlign w:val="center"/>
            <w:hideMark/>
          </w:tcPr>
          <w:p w14:paraId="42545A8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3922F00C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Merge/>
            <w:vAlign w:val="center"/>
            <w:hideMark/>
          </w:tcPr>
          <w:p w14:paraId="0C5FDCD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4A908B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3BF322F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08F524A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68F" w:rsidRPr="00B57985" w14:paraId="1EF8B030" w14:textId="77777777" w:rsidTr="008D7FFC">
        <w:trPr>
          <w:trHeight w:val="402"/>
        </w:trPr>
        <w:tc>
          <w:tcPr>
            <w:tcW w:w="1101" w:type="dxa"/>
            <w:vMerge/>
            <w:vAlign w:val="center"/>
            <w:hideMark/>
          </w:tcPr>
          <w:p w14:paraId="689CD8C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vMerge/>
            <w:vAlign w:val="center"/>
            <w:hideMark/>
          </w:tcPr>
          <w:p w14:paraId="64349AD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5125EAF3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6B33DE0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center"/>
            <w:hideMark/>
          </w:tcPr>
          <w:p w14:paraId="15598CCD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79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Merge/>
            <w:vAlign w:val="center"/>
            <w:hideMark/>
          </w:tcPr>
          <w:p w14:paraId="277B4075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E6493E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38A149A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53452712" w14:textId="77777777" w:rsidR="00B57985" w:rsidRPr="00B57985" w:rsidRDefault="00B57985" w:rsidP="00B5798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0B8C97C" w14:textId="77777777" w:rsidR="003A1BEF" w:rsidRPr="00B57985" w:rsidRDefault="003A1BEF" w:rsidP="00B57985">
      <w:pPr>
        <w:rPr>
          <w:rFonts w:ascii="Times New Roman" w:hAnsi="Times New Roman" w:cs="Times New Roman"/>
          <w:szCs w:val="21"/>
        </w:rPr>
      </w:pPr>
    </w:p>
    <w:sectPr w:rsidR="003A1BEF" w:rsidRPr="00B57985" w:rsidSect="00AC07EA">
      <w:pgSz w:w="11906" w:h="16838"/>
      <w:pgMar w:top="720" w:right="720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87E24" w14:textId="77777777" w:rsidR="002B5D63" w:rsidRDefault="002B5D63" w:rsidP="00407EE7">
      <w:r>
        <w:separator/>
      </w:r>
    </w:p>
  </w:endnote>
  <w:endnote w:type="continuationSeparator" w:id="0">
    <w:p w14:paraId="4F3C20BC" w14:textId="77777777" w:rsidR="002B5D63" w:rsidRDefault="002B5D63" w:rsidP="00407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C4BEB2" w14:textId="77777777" w:rsidR="002B5D63" w:rsidRDefault="002B5D63" w:rsidP="00407EE7">
      <w:r>
        <w:separator/>
      </w:r>
    </w:p>
  </w:footnote>
  <w:footnote w:type="continuationSeparator" w:id="0">
    <w:p w14:paraId="6771DC41" w14:textId="77777777" w:rsidR="002B5D63" w:rsidRDefault="002B5D63" w:rsidP="00407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10A"/>
    <w:rsid w:val="0015110A"/>
    <w:rsid w:val="002B5D63"/>
    <w:rsid w:val="00345502"/>
    <w:rsid w:val="00377C7B"/>
    <w:rsid w:val="003A1BEF"/>
    <w:rsid w:val="00407EE7"/>
    <w:rsid w:val="005944E6"/>
    <w:rsid w:val="005C136E"/>
    <w:rsid w:val="00690C48"/>
    <w:rsid w:val="00722A8F"/>
    <w:rsid w:val="00732615"/>
    <w:rsid w:val="00796C54"/>
    <w:rsid w:val="00816B0C"/>
    <w:rsid w:val="00830B5B"/>
    <w:rsid w:val="008A6A53"/>
    <w:rsid w:val="008D7FFC"/>
    <w:rsid w:val="009330BD"/>
    <w:rsid w:val="00AC07EA"/>
    <w:rsid w:val="00B57985"/>
    <w:rsid w:val="00B667C0"/>
    <w:rsid w:val="00B77071"/>
    <w:rsid w:val="00CE0138"/>
    <w:rsid w:val="00DC2989"/>
    <w:rsid w:val="00E3568F"/>
    <w:rsid w:val="00E71BCB"/>
    <w:rsid w:val="00E72DF1"/>
    <w:rsid w:val="00EB3508"/>
    <w:rsid w:val="00F65259"/>
    <w:rsid w:val="00F7436F"/>
    <w:rsid w:val="00FA1D5E"/>
    <w:rsid w:val="00FE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7DB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a0"/>
    <w:uiPriority w:val="99"/>
    <w:semiHidden/>
    <w:unhideWhenUsed/>
    <w:rsid w:val="00796C54"/>
    <w:rPr>
      <w:color w:val="605E5C"/>
      <w:shd w:val="clear" w:color="auto" w:fill="E1DFDD"/>
    </w:rPr>
  </w:style>
  <w:style w:type="character" w:styleId="a4">
    <w:name w:val="Hyperlink"/>
    <w:basedOn w:val="a0"/>
    <w:uiPriority w:val="99"/>
    <w:unhideWhenUsed/>
    <w:rsid w:val="00B5798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57985"/>
    <w:rPr>
      <w:color w:val="954F72"/>
      <w:u w:val="single"/>
    </w:rPr>
  </w:style>
  <w:style w:type="paragraph" w:customStyle="1" w:styleId="msonormal0">
    <w:name w:val="msonormal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6"/>
      <w:szCs w:val="16"/>
    </w:rPr>
  </w:style>
  <w:style w:type="paragraph" w:customStyle="1" w:styleId="font6">
    <w:name w:val="font6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font7">
    <w:name w:val="font7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font8">
    <w:name w:val="font8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2060"/>
      <w:kern w:val="0"/>
      <w:sz w:val="24"/>
      <w:szCs w:val="24"/>
    </w:rPr>
  </w:style>
  <w:style w:type="paragraph" w:customStyle="1" w:styleId="font9">
    <w:name w:val="font9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font10">
    <w:name w:val="font10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font11">
    <w:name w:val="font11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4"/>
      <w:szCs w:val="24"/>
    </w:rPr>
  </w:style>
  <w:style w:type="paragraph" w:customStyle="1" w:styleId="font12">
    <w:name w:val="font12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4"/>
      <w:szCs w:val="24"/>
    </w:rPr>
  </w:style>
  <w:style w:type="paragraph" w:customStyle="1" w:styleId="font13">
    <w:name w:val="font13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font14">
    <w:name w:val="font14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2060"/>
      <w:kern w:val="0"/>
      <w:sz w:val="24"/>
      <w:szCs w:val="24"/>
    </w:rPr>
  </w:style>
  <w:style w:type="paragraph" w:customStyle="1" w:styleId="font15">
    <w:name w:val="font15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font16">
    <w:name w:val="font16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2F75B5"/>
      <w:kern w:val="0"/>
      <w:sz w:val="24"/>
      <w:szCs w:val="24"/>
    </w:rPr>
  </w:style>
  <w:style w:type="paragraph" w:customStyle="1" w:styleId="xl65">
    <w:name w:val="xl65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0">
    <w:name w:val="xl70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73">
    <w:name w:val="xl73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74">
    <w:name w:val="xl74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75">
    <w:name w:val="xl75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79">
    <w:name w:val="xl79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80">
    <w:name w:val="xl80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4">
    <w:name w:val="xl84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6">
    <w:name w:val="xl86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87">
    <w:name w:val="xl87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88">
    <w:name w:val="xl88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89">
    <w:name w:val="xl89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0">
    <w:name w:val="xl90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1">
    <w:name w:val="xl91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2">
    <w:name w:val="xl92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3">
    <w:name w:val="xl93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94">
    <w:name w:val="xl94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95">
    <w:name w:val="xl95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2060"/>
      <w:kern w:val="0"/>
      <w:sz w:val="24"/>
      <w:szCs w:val="24"/>
    </w:rPr>
  </w:style>
  <w:style w:type="paragraph" w:customStyle="1" w:styleId="xl96">
    <w:name w:val="xl96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97">
    <w:name w:val="xl97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98">
    <w:name w:val="xl98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99">
    <w:name w:val="xl99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100">
    <w:name w:val="xl100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101">
    <w:name w:val="xl101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102">
    <w:name w:val="xl102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103">
    <w:name w:val="xl103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104">
    <w:name w:val="xl104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07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07EE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07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07E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a0"/>
    <w:uiPriority w:val="99"/>
    <w:semiHidden/>
    <w:unhideWhenUsed/>
    <w:rsid w:val="00796C54"/>
    <w:rPr>
      <w:color w:val="605E5C"/>
      <w:shd w:val="clear" w:color="auto" w:fill="E1DFDD"/>
    </w:rPr>
  </w:style>
  <w:style w:type="character" w:styleId="a4">
    <w:name w:val="Hyperlink"/>
    <w:basedOn w:val="a0"/>
    <w:uiPriority w:val="99"/>
    <w:unhideWhenUsed/>
    <w:rsid w:val="00B5798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57985"/>
    <w:rPr>
      <w:color w:val="954F72"/>
      <w:u w:val="single"/>
    </w:rPr>
  </w:style>
  <w:style w:type="paragraph" w:customStyle="1" w:styleId="msonormal0">
    <w:name w:val="msonormal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6"/>
      <w:szCs w:val="16"/>
    </w:rPr>
  </w:style>
  <w:style w:type="paragraph" w:customStyle="1" w:styleId="font6">
    <w:name w:val="font6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font7">
    <w:name w:val="font7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font8">
    <w:name w:val="font8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2060"/>
      <w:kern w:val="0"/>
      <w:sz w:val="24"/>
      <w:szCs w:val="24"/>
    </w:rPr>
  </w:style>
  <w:style w:type="paragraph" w:customStyle="1" w:styleId="font9">
    <w:name w:val="font9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font10">
    <w:name w:val="font10"/>
    <w:basedOn w:val="a"/>
    <w:rsid w:val="00B5798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font11">
    <w:name w:val="font11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4"/>
      <w:szCs w:val="24"/>
    </w:rPr>
  </w:style>
  <w:style w:type="paragraph" w:customStyle="1" w:styleId="font12">
    <w:name w:val="font12"/>
    <w:basedOn w:val="a"/>
    <w:rsid w:val="00B5798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4"/>
      <w:szCs w:val="24"/>
    </w:rPr>
  </w:style>
  <w:style w:type="paragraph" w:customStyle="1" w:styleId="font13">
    <w:name w:val="font13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font14">
    <w:name w:val="font14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2060"/>
      <w:kern w:val="0"/>
      <w:sz w:val="24"/>
      <w:szCs w:val="24"/>
    </w:rPr>
  </w:style>
  <w:style w:type="paragraph" w:customStyle="1" w:styleId="font15">
    <w:name w:val="font15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font16">
    <w:name w:val="font16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2F75B5"/>
      <w:kern w:val="0"/>
      <w:sz w:val="24"/>
      <w:szCs w:val="24"/>
    </w:rPr>
  </w:style>
  <w:style w:type="paragraph" w:customStyle="1" w:styleId="xl65">
    <w:name w:val="xl65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579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0">
    <w:name w:val="xl70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73">
    <w:name w:val="xl73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74">
    <w:name w:val="xl74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75">
    <w:name w:val="xl75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79">
    <w:name w:val="xl79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80">
    <w:name w:val="xl80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4">
    <w:name w:val="xl84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6">
    <w:name w:val="xl86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87">
    <w:name w:val="xl87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88">
    <w:name w:val="xl88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89">
    <w:name w:val="xl89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0">
    <w:name w:val="xl90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1">
    <w:name w:val="xl91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2">
    <w:name w:val="xl92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2060"/>
      <w:kern w:val="0"/>
      <w:sz w:val="24"/>
      <w:szCs w:val="24"/>
    </w:rPr>
  </w:style>
  <w:style w:type="paragraph" w:customStyle="1" w:styleId="xl93">
    <w:name w:val="xl93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94">
    <w:name w:val="xl94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F75B5"/>
      <w:kern w:val="0"/>
      <w:sz w:val="24"/>
      <w:szCs w:val="24"/>
    </w:rPr>
  </w:style>
  <w:style w:type="paragraph" w:customStyle="1" w:styleId="xl95">
    <w:name w:val="xl95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2060"/>
      <w:kern w:val="0"/>
      <w:sz w:val="24"/>
      <w:szCs w:val="24"/>
    </w:rPr>
  </w:style>
  <w:style w:type="paragraph" w:customStyle="1" w:styleId="xl96">
    <w:name w:val="xl96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97">
    <w:name w:val="xl97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98">
    <w:name w:val="xl98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99">
    <w:name w:val="xl99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100">
    <w:name w:val="xl100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101">
    <w:name w:val="xl101"/>
    <w:basedOn w:val="a"/>
    <w:rsid w:val="00B579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102">
    <w:name w:val="xl102"/>
    <w:basedOn w:val="a"/>
    <w:rsid w:val="00B579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103">
    <w:name w:val="xl103"/>
    <w:basedOn w:val="a"/>
    <w:rsid w:val="00B579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104">
    <w:name w:val="xl104"/>
    <w:basedOn w:val="a"/>
    <w:rsid w:val="00B579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07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07EE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07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07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C8651-BA08-4B54-9DDD-D00D1EC7A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53</Words>
  <Characters>6577</Characters>
  <Application>Microsoft Office Word</Application>
  <DocSecurity>0</DocSecurity>
  <Lines>54</Lines>
  <Paragraphs>15</Paragraphs>
  <ScaleCrop>false</ScaleCrop>
  <Company>MicroSoft</Company>
  <LinksUpToDate>false</LinksUpToDate>
  <CharactersWithSpaces>7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旭&amp;瑾 赵</dc:creator>
  <cp:lastModifiedBy>MicroSoft</cp:lastModifiedBy>
  <cp:revision>3</cp:revision>
  <dcterms:created xsi:type="dcterms:W3CDTF">2021-03-10T05:19:00Z</dcterms:created>
  <dcterms:modified xsi:type="dcterms:W3CDTF">2021-03-10T05:21:00Z</dcterms:modified>
</cp:coreProperties>
</file>